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70B80" w14:textId="16ABAE2C" w:rsidR="00910894" w:rsidRPr="00FB0F4C" w:rsidRDefault="000F3C7D" w:rsidP="001C0A61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FB0F4C">
        <w:rPr>
          <w:rFonts w:ascii="Times New Roman" w:hAnsi="Times New Roman" w:cs="Times New Roman"/>
          <w:b/>
          <w:bCs/>
          <w:sz w:val="28"/>
          <w:szCs w:val="24"/>
        </w:rPr>
        <w:t>Supplemen</w:t>
      </w:r>
      <w:r w:rsidR="00436405" w:rsidRPr="00FB0F4C">
        <w:rPr>
          <w:rFonts w:ascii="Times New Roman" w:hAnsi="Times New Roman" w:cs="Times New Roman" w:hint="eastAsia"/>
          <w:b/>
          <w:bCs/>
          <w:sz w:val="28"/>
          <w:szCs w:val="24"/>
        </w:rPr>
        <w:t>t</w:t>
      </w:r>
      <w:r w:rsidR="00436405" w:rsidRPr="00FB0F4C">
        <w:rPr>
          <w:rFonts w:ascii="Times New Roman" w:hAnsi="Times New Roman" w:cs="Times New Roman"/>
          <w:b/>
          <w:bCs/>
          <w:sz w:val="28"/>
          <w:szCs w:val="24"/>
        </w:rPr>
        <w:t>ary</w:t>
      </w:r>
      <w:r w:rsidRPr="00FB0F4C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="00C74A6B">
        <w:rPr>
          <w:rFonts w:ascii="Times New Roman" w:hAnsi="Times New Roman" w:cs="Times New Roman"/>
          <w:b/>
          <w:bCs/>
          <w:sz w:val="28"/>
          <w:szCs w:val="24"/>
        </w:rPr>
        <w:t>Material</w:t>
      </w:r>
      <w:bookmarkStart w:id="0" w:name="_GoBack"/>
      <w:bookmarkEnd w:id="0"/>
    </w:p>
    <w:p w14:paraId="596C729B" w14:textId="689C29C9" w:rsidR="003824CD" w:rsidRPr="00FB0F4C" w:rsidRDefault="003824CD" w:rsidP="00FB0F4C">
      <w:pPr>
        <w:keepNext/>
        <w:keepLines/>
        <w:widowControl w:val="0"/>
        <w:spacing w:after="0" w:line="360" w:lineRule="auto"/>
        <w:jc w:val="center"/>
        <w:outlineLvl w:val="0"/>
        <w:rPr>
          <w:rFonts w:ascii="等线" w:eastAsia="等线" w:hAnsi="等线" w:cs="Arial"/>
        </w:rPr>
      </w:pPr>
      <w:r w:rsidRPr="00FB0F4C">
        <w:rPr>
          <w:rFonts w:ascii="Times New Roman" w:eastAsia="Times New Roman" w:hAnsi="Times New Roman" w:cs="Arial"/>
          <w:b/>
          <w:kern w:val="2"/>
          <w:sz w:val="24"/>
        </w:rPr>
        <w:t>A Novel Continuous Hydrodynamic Cavit</w:t>
      </w:r>
      <w:r w:rsidRPr="00883E8E">
        <w:rPr>
          <w:rFonts w:ascii="Times New Roman" w:eastAsia="Times New Roman" w:hAnsi="Times New Roman" w:cs="Arial"/>
          <w:b/>
          <w:kern w:val="2"/>
          <w:sz w:val="24"/>
        </w:rPr>
        <w:t xml:space="preserve">ation Technology </w:t>
      </w:r>
      <w:r w:rsidR="00FB0F4C" w:rsidRPr="00883E8E">
        <w:rPr>
          <w:rFonts w:ascii="Times New Roman" w:eastAsia="Times New Roman" w:hAnsi="Times New Roman" w:cs="Arial"/>
          <w:b/>
          <w:kern w:val="2"/>
          <w:sz w:val="24"/>
        </w:rPr>
        <w:t>for the Inactivation of Pathogens in Milk</w:t>
      </w:r>
      <w:r w:rsidRPr="00FB0F4C">
        <w:rPr>
          <w:rFonts w:ascii="等线" w:eastAsia="等线" w:hAnsi="等线" w:cs="Arial"/>
        </w:rPr>
        <w:t xml:space="preserve"> </w:t>
      </w:r>
    </w:p>
    <w:p w14:paraId="30759BAC" w14:textId="43AC19BB" w:rsidR="003824CD" w:rsidRPr="00FB0F4C" w:rsidRDefault="003824CD" w:rsidP="003824CD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</w:pP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>Xun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 Sun </w:t>
      </w:r>
      <w:proofErr w:type="spellStart"/>
      <w:proofErr w:type="gramStart"/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a,b</w:t>
      </w:r>
      <w:proofErr w:type="spellEnd"/>
      <w:proofErr w:type="gram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</w:rPr>
        <w:t>Xiaoxu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</w:rPr>
        <w:t xml:space="preserve"> Xuan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 xml:space="preserve">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a,</w:t>
      </w:r>
      <w:r w:rsidRPr="00FB0F4C">
        <w:rPr>
          <w:rFonts w:ascii="Times New Roman" w:eastAsia="宋体" w:hAnsi="Times New Roman" w:cs="Times New Roman" w:hint="eastAsia"/>
          <w:kern w:val="2"/>
          <w:sz w:val="24"/>
          <w:szCs w:val="24"/>
          <w:vertAlign w:val="superscript"/>
        </w:rPr>
        <w:t>b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</w:rPr>
        <w:t>,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 </w:t>
      </w:r>
      <w:r w:rsidR="00625F2B"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>Li Ji</w:t>
      </w:r>
      <w:r w:rsidR="00625F2B"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 xml:space="preserve"> </w:t>
      </w:r>
      <w:proofErr w:type="spellStart"/>
      <w:r w:rsidR="00625F2B"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a,b</w:t>
      </w:r>
      <w:proofErr w:type="spellEnd"/>
      <w:r w:rsidR="00625F2B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>Songying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 Chen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 xml:space="preserve">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a,b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>Jingting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 Liu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a,b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</w:t>
      </w:r>
    </w:p>
    <w:p w14:paraId="2AE1D686" w14:textId="77777777" w:rsidR="003824CD" w:rsidRPr="00FB0F4C" w:rsidRDefault="003824CD" w:rsidP="003824CD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</w:pPr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Shan Zhao 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c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>Seulgi</w:t>
      </w:r>
      <w:proofErr w:type="spellEnd"/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 Park 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d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Joon Yong Yoon 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e*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lang w:eastAsia="ko-KR"/>
        </w:rPr>
        <w:t xml:space="preserve">, and Ae Son Om </w:t>
      </w:r>
      <w:r w:rsidRPr="00FB0F4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  <w:t>d*</w:t>
      </w:r>
    </w:p>
    <w:p w14:paraId="34EF9FA2" w14:textId="77777777" w:rsidR="003824CD" w:rsidRPr="00FB0F4C" w:rsidRDefault="003824CD" w:rsidP="003824CD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ko-KR"/>
        </w:rPr>
      </w:pPr>
    </w:p>
    <w:p w14:paraId="67CBD23B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HYSinMyeongJo-Medium" w:hAnsi="Times New Roman" w:cs="Times New Roman"/>
          <w:i/>
          <w:sz w:val="24"/>
          <w:szCs w:val="24"/>
        </w:rPr>
      </w:pPr>
      <w:r w:rsidRPr="00FB0F4C">
        <w:rPr>
          <w:rFonts w:ascii="Times New Roman" w:eastAsia="HYSinMyeongJo-Medium" w:hAnsi="Times New Roman" w:cs="Times New Roman"/>
          <w:i/>
          <w:sz w:val="24"/>
          <w:szCs w:val="24"/>
          <w:vertAlign w:val="superscript"/>
        </w:rPr>
        <w:t>a</w:t>
      </w:r>
      <w:r w:rsidRPr="00FB0F4C">
        <w:rPr>
          <w:rFonts w:ascii="Times New Roman" w:eastAsia="Times New Roman" w:hAnsi="Times New Roman" w:cs="Arial"/>
          <w:kern w:val="2"/>
          <w:sz w:val="24"/>
        </w:rPr>
        <w:t xml:space="preserve"> </w:t>
      </w:r>
      <w:r w:rsidRPr="00FB0F4C">
        <w:rPr>
          <w:rFonts w:ascii="Times New Roman" w:eastAsia="HYSinMyeongJo-Medium" w:hAnsi="Times New Roman" w:cs="Times New Roman"/>
          <w:i/>
          <w:sz w:val="24"/>
          <w:szCs w:val="24"/>
        </w:rPr>
        <w:t>Key Laboratory of High Efficiency and Clean Mechanical Manufacture, Ministry of Education, School of Mechanical Engineering, Shandong University, Jinan 250061, China</w:t>
      </w:r>
    </w:p>
    <w:p w14:paraId="114D0D1C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</w:p>
    <w:p w14:paraId="53FC9F52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HYSinMyeongJo-Medium" w:hAnsi="Times New Roman" w:cs="Times New Roman"/>
          <w:i/>
          <w:sz w:val="24"/>
          <w:szCs w:val="24"/>
        </w:rPr>
      </w:pPr>
      <w:r w:rsidRPr="00FB0F4C">
        <w:rPr>
          <w:rFonts w:ascii="Times New Roman" w:eastAsia="HYSinMyeongJo-Medium" w:hAnsi="Times New Roman" w:cs="Times New Roman"/>
          <w:i/>
          <w:sz w:val="24"/>
          <w:szCs w:val="24"/>
          <w:vertAlign w:val="superscript"/>
        </w:rPr>
        <w:t>b</w:t>
      </w:r>
      <w:r w:rsidRPr="00FB0F4C">
        <w:rPr>
          <w:rFonts w:ascii="Times New Roman" w:eastAsia="HYSinMyeongJo-Medium" w:hAnsi="Times New Roman" w:cs="Times New Roman"/>
          <w:i/>
          <w:sz w:val="24"/>
          <w:szCs w:val="24"/>
        </w:rPr>
        <w:t xml:space="preserve"> National Demonstration Center for Experimental Mechanical Engineering Education, Shandong University, Jinan 250061, China</w:t>
      </w:r>
    </w:p>
    <w:p w14:paraId="1D78F6D1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</w:p>
    <w:p w14:paraId="44A1643A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  <w:r w:rsidRPr="00FB0F4C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>c</w:t>
      </w:r>
      <w:r w:rsidRPr="00FB0F4C">
        <w:rPr>
          <w:rFonts w:ascii="Times New Roman" w:eastAsia="等线" w:hAnsi="Times New Roman" w:cs="Times New Roman"/>
          <w:i/>
          <w:sz w:val="24"/>
          <w:szCs w:val="24"/>
        </w:rPr>
        <w:t xml:space="preserve"> Shandong Key Laboratory of Water Pollution Control and Resource Reuse, School of Environmental Science and Engineering, Shandong University, Qingdao 266237, China</w:t>
      </w:r>
    </w:p>
    <w:p w14:paraId="7E8ED6AA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</w:p>
    <w:p w14:paraId="48CE308B" w14:textId="77777777" w:rsidR="003824CD" w:rsidRPr="00FB0F4C" w:rsidRDefault="003824CD" w:rsidP="003824CD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  <w:r w:rsidRPr="00FB0F4C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>d</w:t>
      </w:r>
      <w:r w:rsidRPr="00FB0F4C">
        <w:rPr>
          <w:rFonts w:ascii="Times New Roman" w:eastAsia="等线" w:hAnsi="Times New Roman" w:cs="Times New Roman"/>
          <w:i/>
          <w:sz w:val="24"/>
          <w:szCs w:val="24"/>
        </w:rPr>
        <w:t xml:space="preserve"> Department of Food and Nutrition, </w:t>
      </w:r>
      <w:proofErr w:type="spellStart"/>
      <w:r w:rsidRPr="00FB0F4C">
        <w:rPr>
          <w:rFonts w:ascii="Times New Roman" w:eastAsia="等线" w:hAnsi="Times New Roman" w:cs="Times New Roman"/>
          <w:i/>
          <w:sz w:val="24"/>
          <w:szCs w:val="24"/>
        </w:rPr>
        <w:t>Hanyang</w:t>
      </w:r>
      <w:proofErr w:type="spellEnd"/>
      <w:r w:rsidRPr="00FB0F4C">
        <w:rPr>
          <w:rFonts w:ascii="Times New Roman" w:eastAsia="等线" w:hAnsi="Times New Roman" w:cs="Times New Roman"/>
          <w:i/>
          <w:sz w:val="24"/>
          <w:szCs w:val="24"/>
        </w:rPr>
        <w:t xml:space="preserve"> University, Seoul 04763, Republic of Korea</w:t>
      </w:r>
    </w:p>
    <w:p w14:paraId="292916D8" w14:textId="77777777" w:rsidR="003824CD" w:rsidRPr="00FB0F4C" w:rsidRDefault="003824CD" w:rsidP="00916785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等线" w:hAnsi="Times New Roman" w:cs="Times New Roman"/>
          <w:i/>
          <w:sz w:val="24"/>
          <w:szCs w:val="24"/>
        </w:rPr>
      </w:pPr>
    </w:p>
    <w:p w14:paraId="285E27D9" w14:textId="77777777" w:rsidR="003824CD" w:rsidRPr="00FB0F4C" w:rsidRDefault="003824CD" w:rsidP="00916785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eastAsia="HYSinMyeongJo-Medium" w:hAnsi="Times New Roman" w:cs="Times New Roman"/>
          <w:i/>
          <w:sz w:val="24"/>
          <w:szCs w:val="24"/>
        </w:rPr>
      </w:pPr>
      <w:r w:rsidRPr="00FB0F4C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 xml:space="preserve">e </w:t>
      </w:r>
      <w:r w:rsidRPr="00FB0F4C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 xml:space="preserve">Department of Mechanical Engineering, </w:t>
      </w:r>
      <w:proofErr w:type="spellStart"/>
      <w:r w:rsidRPr="00FB0F4C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>Hanyang</w:t>
      </w:r>
      <w:proofErr w:type="spellEnd"/>
      <w:r w:rsidRPr="00FB0F4C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 xml:space="preserve"> University, </w:t>
      </w:r>
      <w:proofErr w:type="spellStart"/>
      <w:r w:rsidRPr="00FB0F4C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>Ansan</w:t>
      </w:r>
      <w:proofErr w:type="spellEnd"/>
      <w:r w:rsidRPr="00FB0F4C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 xml:space="preserve"> 15588, Republic of Korea</w:t>
      </w:r>
    </w:p>
    <w:p w14:paraId="69393648" w14:textId="7B31A192" w:rsidR="00910894" w:rsidRPr="00FB0F4C" w:rsidRDefault="00910894" w:rsidP="00E11D77">
      <w:pPr>
        <w:widowControl w:val="0"/>
        <w:snapToGri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FB0F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4B0167" w14:textId="50CDFB03" w:rsidR="00FB5FEE" w:rsidRPr="00FB0F4C" w:rsidRDefault="00FB5FEE" w:rsidP="00FB5FEE">
      <w:pPr>
        <w:pStyle w:val="ab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Toc503814170"/>
      <w:bookmarkStart w:id="2" w:name="_Toc30949305"/>
      <w:bookmarkStart w:id="3" w:name="_Toc33365903"/>
      <w:r w:rsidRPr="00FB0F4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>Table S1</w:t>
      </w:r>
      <w:r w:rsidRPr="00FB0F4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andard uncertainties of measured quantities in the experiment.</w:t>
      </w:r>
      <w:bookmarkEnd w:id="1"/>
      <w:bookmarkEnd w:id="2"/>
      <w:bookmarkEnd w:id="3"/>
    </w:p>
    <w:tbl>
      <w:tblPr>
        <w:tblStyle w:val="aa"/>
        <w:tblW w:w="5000" w:type="pct"/>
        <w:tblInd w:w="0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B5FEE" w:rsidRPr="00FB0F4C" w14:paraId="35C4B23E" w14:textId="77777777" w:rsidTr="00551299">
        <w:trPr>
          <w:trHeight w:val="737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81BEC3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b/>
                <w:szCs w:val="22"/>
              </w:rPr>
            </w:pPr>
            <w:r w:rsidRPr="00FB0F4C">
              <w:rPr>
                <w:rFonts w:cs="Times New Roman"/>
                <w:b/>
                <w:szCs w:val="22"/>
              </w:rPr>
              <w:t>Measurement quantity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FF95D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b/>
                <w:szCs w:val="22"/>
              </w:rPr>
            </w:pPr>
            <w:r w:rsidRPr="00FB0F4C">
              <w:rPr>
                <w:rFonts w:eastAsiaTheme="minorEastAsia" w:cs="Times New Roman"/>
                <w:b/>
                <w:szCs w:val="22"/>
              </w:rPr>
              <w:t xml:space="preserve">Sensor accuracy 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E12F2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b/>
                <w:szCs w:val="22"/>
              </w:rPr>
            </w:pPr>
            <w:r w:rsidRPr="00FB0F4C">
              <w:rPr>
                <w:rFonts w:cs="Times New Roman"/>
                <w:b/>
                <w:szCs w:val="22"/>
              </w:rPr>
              <w:t>Measured or calculated maximum valu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97D32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b/>
                <w:szCs w:val="22"/>
              </w:rPr>
            </w:pPr>
            <w:r w:rsidRPr="00FB0F4C">
              <w:rPr>
                <w:rFonts w:cs="Times New Roman"/>
                <w:b/>
                <w:szCs w:val="22"/>
              </w:rPr>
              <w:t>Standard uncertainty</w:t>
            </w:r>
          </w:p>
        </w:tc>
      </w:tr>
      <w:tr w:rsidR="00FB5FEE" w:rsidRPr="00FB0F4C" w14:paraId="5B3EC23B" w14:textId="77777777" w:rsidTr="00551299">
        <w:trPr>
          <w:trHeight w:val="567"/>
        </w:trPr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55F6CE83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  <w:szCs w:val="22"/>
              </w:rPr>
              <w:t>Temperature (°C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785D5732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</w:rPr>
              <w:t>±0.25%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2FE710AD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/>
                <w:szCs w:val="22"/>
              </w:rPr>
              <w:t>70.11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4E778BE5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="Malgun Gothic" w:cs="Times New Roman"/>
                <w:szCs w:val="22"/>
                <w:lang w:eastAsia="ko-KR"/>
              </w:rPr>
            </w:pPr>
            <w:r w:rsidRPr="00FB0F4C">
              <w:rPr>
                <w:rFonts w:eastAsia="Malgun Gothic" w:cs="Times New Roman"/>
                <w:szCs w:val="22"/>
                <w:lang w:eastAsia="ko-KR"/>
              </w:rPr>
              <w:t>0.137</w:t>
            </w:r>
          </w:p>
        </w:tc>
      </w:tr>
      <w:tr w:rsidR="00FB5FEE" w:rsidRPr="00FB0F4C" w14:paraId="4DB3A931" w14:textId="77777777" w:rsidTr="00551299">
        <w:trPr>
          <w:trHeight w:val="567"/>
        </w:trPr>
        <w:tc>
          <w:tcPr>
            <w:tcW w:w="1250" w:type="pct"/>
            <w:vAlign w:val="center"/>
          </w:tcPr>
          <w:p w14:paraId="11AE3CCF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  <w:szCs w:val="22"/>
              </w:rPr>
              <w:t>Flow rate (L/min)</w:t>
            </w:r>
          </w:p>
        </w:tc>
        <w:tc>
          <w:tcPr>
            <w:tcW w:w="1250" w:type="pct"/>
            <w:vAlign w:val="center"/>
          </w:tcPr>
          <w:p w14:paraId="645F8FD6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</w:rPr>
              <w:t>±0.5%</w:t>
            </w:r>
          </w:p>
        </w:tc>
        <w:tc>
          <w:tcPr>
            <w:tcW w:w="1250" w:type="pct"/>
            <w:vAlign w:val="center"/>
          </w:tcPr>
          <w:p w14:paraId="411DFF40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/>
                <w:szCs w:val="22"/>
              </w:rPr>
              <w:t>16.88</w:t>
            </w:r>
          </w:p>
        </w:tc>
        <w:tc>
          <w:tcPr>
            <w:tcW w:w="1250" w:type="pct"/>
            <w:vAlign w:val="center"/>
          </w:tcPr>
          <w:p w14:paraId="36D6136A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="Malgun Gothic" w:cs="Times New Roman"/>
                <w:szCs w:val="22"/>
                <w:lang w:eastAsia="ko-KR"/>
              </w:rPr>
            </w:pPr>
            <w:r w:rsidRPr="00FB0F4C">
              <w:rPr>
                <w:rFonts w:eastAsia="Malgun Gothic" w:cs="Times New Roman"/>
                <w:szCs w:val="22"/>
                <w:lang w:eastAsia="ko-KR"/>
              </w:rPr>
              <w:t>0.149</w:t>
            </w:r>
          </w:p>
        </w:tc>
      </w:tr>
      <w:tr w:rsidR="00FB5FEE" w:rsidRPr="00FB0F4C" w14:paraId="68FF2940" w14:textId="77777777" w:rsidTr="00551299">
        <w:trPr>
          <w:trHeight w:val="567"/>
        </w:trPr>
        <w:tc>
          <w:tcPr>
            <w:tcW w:w="1250" w:type="pct"/>
            <w:vAlign w:val="center"/>
          </w:tcPr>
          <w:p w14:paraId="006E94EC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cs="Times New Roman"/>
                <w:szCs w:val="22"/>
              </w:rPr>
              <w:t>Shaft power (kW)</w:t>
            </w:r>
          </w:p>
        </w:tc>
        <w:tc>
          <w:tcPr>
            <w:tcW w:w="1250" w:type="pct"/>
            <w:vAlign w:val="center"/>
          </w:tcPr>
          <w:p w14:paraId="2D53C63A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</w:rPr>
            </w:pPr>
            <w:r w:rsidRPr="00FB0F4C">
              <w:rPr>
                <w:rFonts w:cs="Times New Roman"/>
              </w:rPr>
              <w:t>±</w:t>
            </w:r>
            <w:r w:rsidRPr="00FB0F4C">
              <w:rPr>
                <w:rFonts w:eastAsiaTheme="minorEastAsia" w:cs="Times New Roman" w:hint="eastAsia"/>
                <w:szCs w:val="22"/>
              </w:rPr>
              <w:t>0</w:t>
            </w:r>
            <w:r w:rsidRPr="00FB0F4C">
              <w:rPr>
                <w:rFonts w:eastAsiaTheme="minorEastAsia" w:cs="Times New Roman"/>
                <w:szCs w:val="22"/>
              </w:rPr>
              <w:t>.2%</w:t>
            </w:r>
          </w:p>
        </w:tc>
        <w:tc>
          <w:tcPr>
            <w:tcW w:w="1250" w:type="pct"/>
            <w:vAlign w:val="center"/>
          </w:tcPr>
          <w:p w14:paraId="01E86429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/>
                <w:szCs w:val="22"/>
              </w:rPr>
              <w:t>15.42</w:t>
            </w:r>
          </w:p>
        </w:tc>
        <w:tc>
          <w:tcPr>
            <w:tcW w:w="1250" w:type="pct"/>
            <w:vAlign w:val="center"/>
          </w:tcPr>
          <w:p w14:paraId="4B5723A4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0</w:t>
            </w:r>
            <w:r w:rsidRPr="00FB0F4C">
              <w:rPr>
                <w:rFonts w:eastAsiaTheme="minorEastAsia" w:cs="Times New Roman"/>
                <w:szCs w:val="22"/>
              </w:rPr>
              <w:t>.0308</w:t>
            </w:r>
          </w:p>
        </w:tc>
      </w:tr>
      <w:tr w:rsidR="00FB5FEE" w:rsidRPr="00FB0F4C" w14:paraId="095EF621" w14:textId="77777777" w:rsidTr="00551299">
        <w:trPr>
          <w:trHeight w:val="567"/>
        </w:trPr>
        <w:tc>
          <w:tcPr>
            <w:tcW w:w="1250" w:type="pct"/>
            <w:tcBorders>
              <w:bottom w:val="nil"/>
            </w:tcBorders>
            <w:vAlign w:val="center"/>
          </w:tcPr>
          <w:p w14:paraId="1FDE6D2B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  <w:szCs w:val="22"/>
              </w:rPr>
              <w:t>Heat generation rate (MJ/h)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330EDA32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-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5BD58641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5</w:t>
            </w:r>
            <w:r w:rsidRPr="00FB0F4C">
              <w:rPr>
                <w:rFonts w:eastAsiaTheme="minorEastAsia" w:cs="Times New Roman"/>
                <w:szCs w:val="22"/>
              </w:rPr>
              <w:t>7.21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298C6081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="Malgun Gothic" w:cs="Times New Roman"/>
                <w:szCs w:val="22"/>
                <w:lang w:eastAsia="ko-KR"/>
              </w:rPr>
            </w:pPr>
            <w:r w:rsidRPr="00FB0F4C">
              <w:rPr>
                <w:rFonts w:eastAsia="Malgun Gothic" w:cs="Times New Roman"/>
                <w:szCs w:val="22"/>
                <w:lang w:eastAsia="ko-KR"/>
              </w:rPr>
              <w:t>0.112</w:t>
            </w:r>
          </w:p>
        </w:tc>
      </w:tr>
      <w:tr w:rsidR="00FB5FEE" w:rsidRPr="00FB0F4C" w14:paraId="487B0855" w14:textId="77777777" w:rsidTr="00551299">
        <w:trPr>
          <w:trHeight w:val="567"/>
        </w:trPr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1B150B7C" w14:textId="77777777" w:rsidR="00FB5FEE" w:rsidRPr="00FB0F4C" w:rsidRDefault="00FB5FEE" w:rsidP="00551299">
            <w:pPr>
              <w:pStyle w:val="a8"/>
              <w:spacing w:line="240" w:lineRule="auto"/>
              <w:rPr>
                <w:rFonts w:cs="Times New Roman"/>
                <w:szCs w:val="22"/>
              </w:rPr>
            </w:pPr>
            <w:r w:rsidRPr="00FB0F4C">
              <w:rPr>
                <w:rFonts w:cs="Times New Roman"/>
                <w:szCs w:val="22"/>
              </w:rPr>
              <w:t>Thermal efficiency (%)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11665011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-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1D1A629C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8</w:t>
            </w:r>
            <w:r w:rsidRPr="00FB0F4C">
              <w:rPr>
                <w:rFonts w:eastAsiaTheme="minorEastAsia" w:cs="Times New Roman"/>
                <w:szCs w:val="22"/>
              </w:rPr>
              <w:t>3.62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1845CAA0" w14:textId="77777777" w:rsidR="00FB5FEE" w:rsidRPr="00FB0F4C" w:rsidRDefault="00FB5FEE" w:rsidP="00551299">
            <w:pPr>
              <w:pStyle w:val="a8"/>
              <w:spacing w:line="240" w:lineRule="auto"/>
              <w:rPr>
                <w:rFonts w:eastAsiaTheme="minorEastAsia" w:cs="Times New Roman"/>
                <w:szCs w:val="22"/>
              </w:rPr>
            </w:pPr>
            <w:r w:rsidRPr="00FB0F4C">
              <w:rPr>
                <w:rFonts w:eastAsiaTheme="minorEastAsia" w:cs="Times New Roman" w:hint="eastAsia"/>
                <w:szCs w:val="22"/>
              </w:rPr>
              <w:t>0</w:t>
            </w:r>
            <w:r w:rsidRPr="00FB0F4C">
              <w:rPr>
                <w:rFonts w:eastAsiaTheme="minorEastAsia" w:cs="Times New Roman"/>
                <w:szCs w:val="22"/>
              </w:rPr>
              <w:t>.227</w:t>
            </w:r>
          </w:p>
        </w:tc>
      </w:tr>
    </w:tbl>
    <w:p w14:paraId="45EDD89A" w14:textId="77777777" w:rsidR="00034857" w:rsidRPr="00FB0F4C" w:rsidRDefault="000348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F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A0A49E" w14:textId="6DC5DA52" w:rsidR="001C0A61" w:rsidRPr="00FB0F4C" w:rsidRDefault="001C0A61" w:rsidP="00121A06">
      <w:pPr>
        <w:jc w:val="both"/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</w:pPr>
      <w:r w:rsidRPr="00FB0F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34857" w:rsidRPr="00FB0F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Operating 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condition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s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 of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the 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ICP instrument for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mineral 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analysis.</w:t>
      </w:r>
    </w:p>
    <w:tbl>
      <w:tblPr>
        <w:tblOverlap w:val="never"/>
        <w:tblW w:w="707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6"/>
        <w:gridCol w:w="1891"/>
        <w:gridCol w:w="3537"/>
      </w:tblGrid>
      <w:tr w:rsidR="001C0A61" w:rsidRPr="00FB0F4C" w14:paraId="4D8C8DB7" w14:textId="77777777" w:rsidTr="00033F5B">
        <w:trPr>
          <w:trHeight w:val="454"/>
          <w:jc w:val="center"/>
        </w:trPr>
        <w:tc>
          <w:tcPr>
            <w:tcW w:w="3537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7F121" w14:textId="0BD56CC1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lang w:eastAsia="ko-KR"/>
              </w:rPr>
              <w:t>Parameter</w:t>
            </w:r>
          </w:p>
        </w:tc>
        <w:tc>
          <w:tcPr>
            <w:tcW w:w="353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A4D83" w14:textId="7FAF2E9F" w:rsidR="001C0A61" w:rsidRPr="00FB0F4C" w:rsidRDefault="002427F7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lang w:eastAsia="ko-KR"/>
              </w:rPr>
              <w:t>Setting</w:t>
            </w:r>
          </w:p>
        </w:tc>
      </w:tr>
      <w:tr w:rsidR="001C0A61" w:rsidRPr="00FB0F4C" w14:paraId="03CA6322" w14:textId="77777777" w:rsidTr="00033F5B">
        <w:trPr>
          <w:trHeight w:val="340"/>
          <w:jc w:val="center"/>
        </w:trPr>
        <w:tc>
          <w:tcPr>
            <w:tcW w:w="353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59606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RF power (W)</w:t>
            </w:r>
          </w:p>
        </w:tc>
        <w:tc>
          <w:tcPr>
            <w:tcW w:w="35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93746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1,400</w:t>
            </w:r>
          </w:p>
        </w:tc>
      </w:tr>
      <w:tr w:rsidR="001C0A61" w:rsidRPr="00FB0F4C" w14:paraId="5618860E" w14:textId="77777777" w:rsidTr="00033F5B">
        <w:trPr>
          <w:trHeight w:val="340"/>
          <w:jc w:val="center"/>
        </w:trPr>
        <w:tc>
          <w:tcPr>
            <w:tcW w:w="1646" w:type="dxa"/>
            <w:vMerge w:val="restart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9B5A5" w14:textId="77777777" w:rsidR="001C0A61" w:rsidRPr="00FB0F4C" w:rsidRDefault="001C0A61" w:rsidP="006B674B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Gas flow (L/min)</w:t>
            </w:r>
          </w:p>
        </w:tc>
        <w:tc>
          <w:tcPr>
            <w:tcW w:w="18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A2773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Nebulizer</w:t>
            </w:r>
          </w:p>
        </w:tc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83C91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0.8</w:t>
            </w:r>
          </w:p>
        </w:tc>
      </w:tr>
      <w:tr w:rsidR="001C0A61" w:rsidRPr="00FB0F4C" w14:paraId="6455B254" w14:textId="77777777" w:rsidTr="00033F5B">
        <w:trPr>
          <w:trHeight w:val="34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DB98D6" w14:textId="77777777" w:rsidR="001C0A61" w:rsidRPr="00FB0F4C" w:rsidRDefault="001C0A61" w:rsidP="00551299">
            <w:pPr>
              <w:spacing w:after="0" w:line="240" w:lineRule="auto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303BC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Plas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333C4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15</w:t>
            </w:r>
          </w:p>
        </w:tc>
      </w:tr>
      <w:tr w:rsidR="001C0A61" w:rsidRPr="00FB0F4C" w14:paraId="5C809027" w14:textId="77777777" w:rsidTr="00033F5B">
        <w:trPr>
          <w:trHeight w:val="34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A72F56" w14:textId="77777777" w:rsidR="001C0A61" w:rsidRPr="00FB0F4C" w:rsidRDefault="001C0A61" w:rsidP="00551299">
            <w:pPr>
              <w:spacing w:after="0" w:line="240" w:lineRule="auto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FC286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Auxiliar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63EB6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0.2</w:t>
            </w:r>
          </w:p>
        </w:tc>
      </w:tr>
      <w:tr w:rsidR="001C0A61" w:rsidRPr="00FB0F4C" w14:paraId="2B87B662" w14:textId="77777777" w:rsidTr="00033F5B">
        <w:trPr>
          <w:trHeight w:val="340"/>
          <w:jc w:val="center"/>
        </w:trPr>
        <w:tc>
          <w:tcPr>
            <w:tcW w:w="3537" w:type="dxa"/>
            <w:gridSpan w:val="2"/>
            <w:vMerge w:val="restar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6FF4F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Wavelength (nm)</w:t>
            </w:r>
          </w:p>
        </w:tc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D5D0E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Ca: 315.887</w:t>
            </w:r>
          </w:p>
        </w:tc>
      </w:tr>
      <w:tr w:rsidR="001C0A61" w:rsidRPr="00FB0F4C" w14:paraId="46ECE039" w14:textId="77777777" w:rsidTr="00033F5B">
        <w:trPr>
          <w:trHeight w:val="340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6C8E58" w14:textId="77777777" w:rsidR="001C0A61" w:rsidRPr="00FB0F4C" w:rsidRDefault="001C0A61" w:rsidP="00551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D770C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Mg: 279.079</w:t>
            </w:r>
          </w:p>
        </w:tc>
      </w:tr>
      <w:tr w:rsidR="001C0A61" w:rsidRPr="00FB0F4C" w14:paraId="1EE666F6" w14:textId="77777777" w:rsidTr="00033F5B">
        <w:trPr>
          <w:trHeight w:val="340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62D4E2" w14:textId="77777777" w:rsidR="001C0A61" w:rsidRPr="00FB0F4C" w:rsidRDefault="001C0A61" w:rsidP="00551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DA456" w14:textId="77777777" w:rsidR="001C0A61" w:rsidRPr="00FB0F4C" w:rsidRDefault="001C0A61" w:rsidP="0055129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lang w:eastAsia="ko-KR"/>
              </w:rPr>
              <w:t>Zn: 213.856</w:t>
            </w:r>
          </w:p>
        </w:tc>
      </w:tr>
    </w:tbl>
    <w:p w14:paraId="437FE022" w14:textId="7EC6F8D7" w:rsidR="00BA2567" w:rsidRPr="00FB0F4C" w:rsidRDefault="00BA2567">
      <w:pPr>
        <w:spacing w:after="0" w:line="240" w:lineRule="auto"/>
        <w:rPr>
          <w:rFonts w:ascii="Times New Roman" w:hAnsi="Times New Roman" w:cs="Times New Roman"/>
        </w:rPr>
      </w:pPr>
      <w:r w:rsidRPr="00FB0F4C">
        <w:rPr>
          <w:rFonts w:ascii="Times New Roman" w:hAnsi="Times New Roman" w:cs="Times New Roman"/>
        </w:rPr>
        <w:br w:type="page"/>
      </w:r>
    </w:p>
    <w:p w14:paraId="2743A297" w14:textId="7211FC3B" w:rsidR="00BA2567" w:rsidRPr="00FB0F4C" w:rsidRDefault="00BA2567" w:rsidP="00121A06">
      <w:pPr>
        <w:jc w:val="both"/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</w:pPr>
      <w:r w:rsidRPr="00FB0F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E5875" w:rsidRPr="00FB0F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E41BD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Operating </w:t>
      </w:r>
      <w:r w:rsidR="004E41BD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condition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s</w:t>
      </w:r>
      <w:r w:rsidR="004E41BD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 of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the </w:t>
      </w:r>
      <w:r w:rsidR="004E41BD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HPLC instrument for </w:t>
      </w:r>
      <w:r w:rsidR="0061148C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fat-soluble vitamin </w:t>
      </w:r>
      <w:r w:rsidR="004E41BD"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analysis</w:t>
      </w:r>
      <w:r w:rsidRPr="00FB0F4C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.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7"/>
        <w:gridCol w:w="2835"/>
        <w:gridCol w:w="2835"/>
      </w:tblGrid>
      <w:tr w:rsidR="00DE5A81" w:rsidRPr="00FB0F4C" w14:paraId="31AF54EC" w14:textId="77777777" w:rsidTr="001A2B8C">
        <w:trPr>
          <w:trHeight w:val="454"/>
          <w:jc w:val="center"/>
        </w:trPr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91D36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Classifica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2742B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Vitamin 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F370A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Vitamin D</w:t>
            </w:r>
          </w:p>
        </w:tc>
      </w:tr>
      <w:tr w:rsidR="002735C0" w:rsidRPr="00FB0F4C" w14:paraId="401431B5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9B6DB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Colum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8B039" w14:textId="2D72351D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="00A64F6E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k UG120 C18</w:t>
            </w:r>
          </w:p>
          <w:p w14:paraId="281D4B2F" w14:textId="6EC482DE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(250 </w:t>
            </w:r>
            <w:r w:rsidR="0067241D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 4.6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, 5</w:t>
            </w:r>
            <w:r w:rsidR="00BC7499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A00B3" w14:textId="4932E88A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="00A64F6E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k MF C8 SG 80</w:t>
            </w:r>
          </w:p>
          <w:p w14:paraId="74599676" w14:textId="54B5E7C8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150</w:t>
            </w:r>
            <w:r w:rsidR="00702AC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m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× 4.6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, 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  <w:p w14:paraId="2BEE18FE" w14:textId="31A799CF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="00A64F6E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k C18 UG120V</w:t>
            </w:r>
          </w:p>
          <w:p w14:paraId="68417FF1" w14:textId="1F199E92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35</w:t>
            </w:r>
            <w:r w:rsidR="00702AC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m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× 2.0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, 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  <w:p w14:paraId="33D63F2E" w14:textId="5BAD20DC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="00A64F6E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k C18 UG120V</w:t>
            </w:r>
          </w:p>
          <w:p w14:paraId="3D42A080" w14:textId="34E50A2D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(250 </w:t>
            </w:r>
            <w:r w:rsidR="00702AC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 1.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, 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  <w:tr w:rsidR="002735C0" w:rsidRPr="00FB0F4C" w14:paraId="59B5DCDA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3B31C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Mobile phas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B2884" w14:textId="77777777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95% Ethanol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081D2" w14:textId="77777777" w:rsidR="002E6B96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: Vitamin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</w:t>
            </w:r>
            <w:r w:rsidR="00F76DD5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Ethanol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</w:t>
            </w:r>
            <w:r w:rsidR="00F76DD5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Water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</w:p>
          <w:p w14:paraId="460E26A5" w14:textId="3ABA72BD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74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</w:t>
            </w:r>
            <w:r w:rsidR="00F76DD5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8.3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</w:t>
            </w:r>
            <w:r w:rsidR="00F76DD5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17)</w:t>
            </w:r>
          </w:p>
          <w:p w14:paraId="27ED67DA" w14:textId="6BC0654C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B: Coconut: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DW 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93: 7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  <w:tr w:rsidR="002735C0" w:rsidRPr="00FB0F4C" w14:paraId="0FECE14B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67C0D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Flow rat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1C4EF" w14:textId="76EDA866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0.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L/mi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CBFDE" w14:textId="7B25E7CB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ump 1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500</w:t>
            </w:r>
            <w:r w:rsidR="00F652A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="00F652A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/min</w:t>
            </w:r>
          </w:p>
          <w:p w14:paraId="4E398695" w14:textId="783A578B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ump 2: 100</w:t>
            </w:r>
            <w:r w:rsidR="00F652A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="00F652A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/min</w:t>
            </w:r>
          </w:p>
        </w:tc>
      </w:tr>
      <w:tr w:rsidR="002735C0" w:rsidRPr="00FB0F4C" w14:paraId="7ED0675D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BA196" w14:textId="77777777" w:rsidR="00BA2567" w:rsidRPr="00FB0F4C" w:rsidRDefault="00BA2567" w:rsidP="00A75144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Oven tempera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2B8D4" w14:textId="1662505C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35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℃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985D8" w14:textId="54B1A446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40</w:t>
            </w:r>
            <w:r w:rsidR="008019F2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℃</w:t>
            </w:r>
          </w:p>
        </w:tc>
      </w:tr>
      <w:tr w:rsidR="002735C0" w:rsidRPr="00FB0F4C" w14:paraId="7CDC80ED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1A47F5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Injection volu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74E82" w14:textId="2797DBFA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5</w:t>
            </w:r>
            <w:r w:rsidR="00FB520E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B9629" w14:textId="77777777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40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</w:p>
        </w:tc>
      </w:tr>
      <w:tr w:rsidR="002735C0" w:rsidRPr="00FB0F4C" w14:paraId="2BC1B8A2" w14:textId="77777777" w:rsidTr="001A2B8C">
        <w:trPr>
          <w:trHeight w:val="34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B02BA" w14:textId="77777777" w:rsidR="00BA2567" w:rsidRPr="00FB0F4C" w:rsidRDefault="00BA2567" w:rsidP="0005626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Detecto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51BB7" w14:textId="77777777" w:rsidR="00056269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UV detector </w:t>
            </w:r>
          </w:p>
          <w:p w14:paraId="02B47284" w14:textId="1FF0B3F9" w:rsidR="00BA2567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(Ex: 340 nm,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E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 460 nm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D004C" w14:textId="77777777" w:rsidR="0064089B" w:rsidRPr="00FB0F4C" w:rsidRDefault="00BA2567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UV detector </w:t>
            </w:r>
          </w:p>
          <w:p w14:paraId="5F99D65E" w14:textId="12F0314C" w:rsidR="00BA2567" w:rsidRPr="00FB0F4C" w:rsidRDefault="003C65A9" w:rsidP="0005626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</w:t>
            </w:r>
            <w:r w:rsidR="00BA2567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254</w:t>
            </w:r>
            <w:r w:rsidR="00A97220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="00BA2567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n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</w:tbl>
    <w:p w14:paraId="1051F74D" w14:textId="77777777" w:rsidR="00B27C1C" w:rsidRPr="00FB0F4C" w:rsidRDefault="00B27C1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br w:type="page"/>
      </w:r>
    </w:p>
    <w:p w14:paraId="3A950192" w14:textId="04A47106" w:rsidR="004E41BD" w:rsidRPr="00FB0F4C" w:rsidRDefault="004F51ED" w:rsidP="00002EB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lastRenderedPageBreak/>
        <w:t>Table S</w:t>
      </w:r>
      <w:r w:rsidR="00CE5875" w:rsidRPr="00FB0F4C">
        <w:rPr>
          <w:rFonts w:ascii="Times New Roman" w:hAnsi="Times New Roman" w:cs="Times New Roman"/>
          <w:b/>
          <w:sz w:val="24"/>
        </w:rPr>
        <w:t>4</w:t>
      </w:r>
      <w:r w:rsidRPr="00FB0F4C">
        <w:rPr>
          <w:rFonts w:ascii="Times New Roman" w:hAnsi="Times New Roman" w:cs="Times New Roman"/>
          <w:sz w:val="24"/>
        </w:rPr>
        <w:t xml:space="preserve"> </w:t>
      </w:r>
      <w:r w:rsidR="00504409" w:rsidRPr="00FB0F4C">
        <w:rPr>
          <w:rFonts w:ascii="Times New Roman" w:hAnsi="Times New Roman" w:cs="Times New Roman"/>
          <w:sz w:val="24"/>
        </w:rPr>
        <w:t xml:space="preserve">Operating </w:t>
      </w:r>
      <w:r w:rsidRPr="00FB0F4C">
        <w:rPr>
          <w:rFonts w:ascii="Times New Roman" w:hAnsi="Times New Roman" w:cs="Times New Roman"/>
          <w:sz w:val="24"/>
        </w:rPr>
        <w:t>condition</w:t>
      </w:r>
      <w:r w:rsidR="00504409" w:rsidRPr="00FB0F4C">
        <w:rPr>
          <w:rFonts w:ascii="Times New Roman" w:hAnsi="Times New Roman" w:cs="Times New Roman"/>
          <w:sz w:val="24"/>
        </w:rPr>
        <w:t>s</w:t>
      </w:r>
      <w:r w:rsidRPr="00FB0F4C">
        <w:rPr>
          <w:rFonts w:ascii="Times New Roman" w:hAnsi="Times New Roman" w:cs="Times New Roman"/>
          <w:sz w:val="24"/>
        </w:rPr>
        <w:t xml:space="preserve"> of </w:t>
      </w:r>
      <w:r w:rsidR="00504409" w:rsidRPr="00FB0F4C">
        <w:rPr>
          <w:rFonts w:ascii="Times New Roman" w:hAnsi="Times New Roman" w:cs="Times New Roman"/>
          <w:sz w:val="24"/>
        </w:rPr>
        <w:t xml:space="preserve">the </w:t>
      </w:r>
      <w:r w:rsidRPr="00FB0F4C">
        <w:rPr>
          <w:rFonts w:ascii="Times New Roman" w:hAnsi="Times New Roman" w:cs="Times New Roman"/>
          <w:sz w:val="24"/>
        </w:rPr>
        <w:t xml:space="preserve">HPLC instrument for </w:t>
      </w:r>
      <w:r w:rsidR="00504409" w:rsidRPr="00FB0F4C">
        <w:rPr>
          <w:rFonts w:ascii="Times New Roman" w:hAnsi="Times New Roman" w:cs="Times New Roman"/>
          <w:sz w:val="24"/>
        </w:rPr>
        <w:t xml:space="preserve">water-soluble vitamin </w:t>
      </w:r>
      <w:r w:rsidRPr="00FB0F4C">
        <w:rPr>
          <w:rFonts w:ascii="Times New Roman" w:hAnsi="Times New Roman" w:cs="Times New Roman"/>
          <w:sz w:val="24"/>
        </w:rPr>
        <w:t>analysis</w:t>
      </w:r>
      <w:r w:rsidR="00C14D08" w:rsidRPr="00FB0F4C">
        <w:rPr>
          <w:rFonts w:ascii="Times New Roman" w:hAnsi="Times New Roman" w:cs="Times New Roman"/>
          <w:sz w:val="24"/>
        </w:rPr>
        <w:t>.</w:t>
      </w:r>
    </w:p>
    <w:tbl>
      <w:tblPr>
        <w:tblOverlap w:val="never"/>
        <w:tblW w:w="837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9"/>
        <w:gridCol w:w="2259"/>
        <w:gridCol w:w="9"/>
        <w:gridCol w:w="2259"/>
        <w:gridCol w:w="9"/>
        <w:gridCol w:w="2259"/>
        <w:gridCol w:w="9"/>
      </w:tblGrid>
      <w:tr w:rsidR="005029E8" w:rsidRPr="00FB0F4C" w14:paraId="1E585150" w14:textId="04EA48C2" w:rsidTr="006D4796">
        <w:trPr>
          <w:trHeight w:val="454"/>
        </w:trPr>
        <w:tc>
          <w:tcPr>
            <w:tcW w:w="15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952B6" w14:textId="77777777" w:rsidR="005029E8" w:rsidRPr="00FB0F4C" w:rsidRDefault="005029E8" w:rsidP="002565E5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Classifica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6DEF2" w14:textId="2F131DB5" w:rsidR="005029E8" w:rsidRPr="00FB0F4C" w:rsidRDefault="005029E8" w:rsidP="00F3131E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Vitamin B</w:t>
            </w: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3A0B1" w14:textId="76C483B4" w:rsidR="005029E8" w:rsidRPr="00FB0F4C" w:rsidRDefault="005029E8" w:rsidP="002565E5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Vitamin B</w:t>
            </w: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vertAlign w:val="subscript"/>
                <w:lang w:eastAsia="ko-KR"/>
              </w:rPr>
              <w:t>1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AF5E7E2" w14:textId="220A29C8" w:rsidR="005029E8" w:rsidRPr="00FB0F4C" w:rsidRDefault="006D4796" w:rsidP="006D4796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</w:pPr>
            <w:r w:rsidRPr="00FB0F4C">
              <w:rPr>
                <w:rFonts w:ascii="Times New Roman" w:eastAsia="함초롬바탕" w:hAnsi="Times New Roman" w:cs="Times New Roman"/>
                <w:b/>
                <w:bCs/>
                <w:w w:val="90"/>
                <w:szCs w:val="20"/>
                <w:lang w:eastAsia="ko-KR"/>
              </w:rPr>
              <w:t>Vitamin C</w:t>
            </w:r>
          </w:p>
        </w:tc>
      </w:tr>
      <w:tr w:rsidR="006062C8" w:rsidRPr="00FB0F4C" w14:paraId="6D95B8C3" w14:textId="36CDA5CA" w:rsidTr="00B95E04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42794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Colum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1EBB9" w14:textId="778395A1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ak C 18</w:t>
            </w:r>
          </w:p>
          <w:p w14:paraId="52600D93" w14:textId="09BB2BB3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(UG 80 4.6 </w:t>
            </w:r>
            <w:r w:rsidR="00694A0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 250 mm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8644E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- Preparation Column</w:t>
            </w:r>
          </w:p>
          <w:p w14:paraId="56FF30CB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ak C8, SG80 </w:t>
            </w:r>
          </w:p>
          <w:p w14:paraId="2EFD103A" w14:textId="4F96AD18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4.6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="00694A0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150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, 5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  <w:p w14:paraId="3D645FB5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- Focusing Column</w:t>
            </w:r>
          </w:p>
          <w:p w14:paraId="6A64B2FB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ak C18, UG120V </w:t>
            </w:r>
          </w:p>
          <w:p w14:paraId="4EB8660A" w14:textId="5FB2023C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2.0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="00694A0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35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, 5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  <w:p w14:paraId="132F6BD2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- Analytical Column </w:t>
            </w:r>
          </w:p>
          <w:p w14:paraId="2D40DE68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ak C18, UG120V </w:t>
            </w:r>
          </w:p>
          <w:p w14:paraId="20581120" w14:textId="2C4B2335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1.5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="00694A0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250 mm, 5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6A7281" w14:textId="733E78AA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Shiseido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Capcell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Pak C18 MG</w:t>
            </w:r>
          </w:p>
          <w:p w14:paraId="0A5E0450" w14:textId="71D43C61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4.6</w:t>
            </w:r>
            <w:r w:rsidR="00694A0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mm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×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250</w:t>
            </w:r>
            <w:r w:rsidR="00EE36FB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mm, </w:t>
            </w:r>
            <w:r w:rsidR="006179D1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5 </w:t>
            </w:r>
            <w:proofErr w:type="spellStart"/>
            <w:r w:rsidR="006179D1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  <w:tr w:rsidR="006062C8" w:rsidRPr="00FB0F4C" w14:paraId="1DC9DC78" w14:textId="53D820F1" w:rsidTr="00B95E04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DFD43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Mobile phas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9C6E3" w14:textId="4713BBB1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ethanol: 10 m</w:t>
            </w:r>
            <w:r w:rsidR="00504409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NaH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2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O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4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solution (35: 65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5F4B9" w14:textId="6AB25FC3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: 5mM KH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2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O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4</w:t>
            </w:r>
          </w:p>
          <w:p w14:paraId="4CD68A14" w14:textId="71984839" w:rsidR="00CB69EA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B: 5</w:t>
            </w:r>
            <w:r w:rsidR="00084E7A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M KH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2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O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4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: MeOH </w:t>
            </w:r>
          </w:p>
          <w:p w14:paraId="1E78DD2D" w14:textId="5B145283" w:rsidR="006062C8" w:rsidRPr="00FB0F4C" w:rsidRDefault="00504409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</w:t>
            </w:r>
            <w:r w:rsidR="006062C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80: 20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749A04" w14:textId="35AE43EE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0.05</w:t>
            </w:r>
            <w:r w:rsidR="00504409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M KH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2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PO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vertAlign w:val="subscript"/>
                <w:lang w:eastAsia="ko-KR"/>
              </w:rPr>
              <w:t>4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: ACN </w:t>
            </w:r>
            <w:r w:rsidR="00504409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98: 2</w:t>
            </w:r>
            <w:r w:rsidR="00504409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  <w:tr w:rsidR="006062C8" w:rsidRPr="00FB0F4C" w14:paraId="20163757" w14:textId="0545447A" w:rsidTr="00B95E04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BA841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Flow rat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2BC74" w14:textId="714E4F25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0.8 mL/mi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2A76A3" w14:textId="463C99D0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A: B = 500: 135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60B890" w14:textId="58A66F42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0.55</w:t>
            </w:r>
            <w:r w:rsidR="00371478" w:rsidRPr="00FB0F4C">
              <w:rPr>
                <w:rFonts w:ascii="Times New Roman" w:hAnsi="Times New Roman" w:cs="Times New Roman"/>
                <w:w w:val="90"/>
                <w:sz w:val="20"/>
                <w:szCs w:val="18"/>
              </w:rPr>
              <w:t xml:space="preserve"> mL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/min</w:t>
            </w:r>
          </w:p>
        </w:tc>
      </w:tr>
      <w:tr w:rsidR="006062C8" w:rsidRPr="00FB0F4C" w14:paraId="055E772B" w14:textId="129547A7" w:rsidTr="00551299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5BC35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Oven temperat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1E830" w14:textId="1FF71FE4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35 ℃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5565A" w14:textId="7AA82743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40 ℃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542" w14:textId="306259B8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35</w:t>
            </w:r>
            <w:r w:rsidR="00934041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℃</w:t>
            </w:r>
          </w:p>
        </w:tc>
      </w:tr>
      <w:tr w:rsidR="006062C8" w:rsidRPr="00FB0F4C" w14:paraId="17A4E8E7" w14:textId="596CB24F" w:rsidTr="00B95E04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E5024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Injection volum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52C4E" w14:textId="275960F2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10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15ACB" w14:textId="379CEDEE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160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1566B" w14:textId="70004AA1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5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μL</w:t>
            </w:r>
            <w:proofErr w:type="spellEnd"/>
          </w:p>
        </w:tc>
      </w:tr>
      <w:tr w:rsidR="006062C8" w:rsidRPr="00FB0F4C" w14:paraId="7123F79E" w14:textId="605D18EA" w:rsidTr="00B95E04">
        <w:trPr>
          <w:gridAfter w:val="1"/>
          <w:wAfter w:w="9" w:type="dxa"/>
          <w:trHeight w:val="340"/>
        </w:trPr>
        <w:tc>
          <w:tcPr>
            <w:tcW w:w="15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7A083" w14:textId="77777777" w:rsidR="006062C8" w:rsidRPr="00FB0F4C" w:rsidRDefault="006062C8" w:rsidP="006062C8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sz w:val="20"/>
                <w:szCs w:val="20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b/>
                <w:w w:val="90"/>
                <w:sz w:val="20"/>
                <w:szCs w:val="20"/>
                <w:lang w:eastAsia="ko-KR"/>
              </w:rPr>
              <w:t>Detector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CE1C2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UV detector</w:t>
            </w:r>
          </w:p>
          <w:p w14:paraId="4007D9CA" w14:textId="34ADA845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(Ex: 445nm, </w:t>
            </w:r>
            <w:proofErr w:type="spellStart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Em</w:t>
            </w:r>
            <w:proofErr w:type="spellEnd"/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: 530 nm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DDCF1" w14:textId="77777777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PDA </w:t>
            </w:r>
          </w:p>
          <w:p w14:paraId="56901935" w14:textId="396B7615" w:rsidR="006062C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550 nm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AA8374" w14:textId="77777777" w:rsidR="00371478" w:rsidRPr="00FB0F4C" w:rsidRDefault="006062C8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UV detector </w:t>
            </w:r>
          </w:p>
          <w:p w14:paraId="6E91C53D" w14:textId="34C6965A" w:rsidR="006062C8" w:rsidRPr="00FB0F4C" w:rsidRDefault="00504409" w:rsidP="006062C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</w:pP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(</w:t>
            </w:r>
            <w:r w:rsidR="006062C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254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 xml:space="preserve"> </w:t>
            </w:r>
            <w:r w:rsidR="006062C8"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nm</w:t>
            </w:r>
            <w:r w:rsidRPr="00FB0F4C">
              <w:rPr>
                <w:rFonts w:ascii="Times New Roman" w:eastAsia="HYSinMyeongJo-Medium" w:hAnsi="Times New Roman" w:cs="Times New Roman"/>
                <w:w w:val="90"/>
                <w:sz w:val="20"/>
                <w:szCs w:val="18"/>
                <w:lang w:eastAsia="ko-KR"/>
              </w:rPr>
              <w:t>)</w:t>
            </w:r>
          </w:p>
        </w:tc>
      </w:tr>
    </w:tbl>
    <w:p w14:paraId="67E52653" w14:textId="77777777" w:rsidR="00386EEA" w:rsidRPr="00FB0F4C" w:rsidRDefault="00386EEA">
      <w:pPr>
        <w:spacing w:after="0" w:line="240" w:lineRule="auto"/>
        <w:rPr>
          <w:rFonts w:ascii="Times New Roman" w:hAnsi="Times New Roman" w:cs="Times New Roman"/>
        </w:rPr>
      </w:pPr>
      <w:r w:rsidRPr="00FB0F4C">
        <w:rPr>
          <w:rFonts w:ascii="Times New Roman" w:hAnsi="Times New Roman" w:cs="Times New Roman"/>
        </w:rPr>
        <w:br w:type="page"/>
      </w:r>
    </w:p>
    <w:p w14:paraId="17D97D6B" w14:textId="3FC78A96" w:rsidR="00551C6D" w:rsidRPr="00FB0F4C" w:rsidRDefault="00551C6D" w:rsidP="00551C6D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lastRenderedPageBreak/>
        <w:t>Table S</w:t>
      </w:r>
      <w:r w:rsidRPr="00FB0F4C">
        <w:rPr>
          <w:rFonts w:ascii="Times New Roman" w:hAnsi="Times New Roman" w:cs="Times New Roman" w:hint="eastAsia"/>
          <w:b/>
          <w:sz w:val="24"/>
        </w:rPr>
        <w:t>5</w:t>
      </w:r>
      <w:r w:rsidRPr="00FB0F4C">
        <w:rPr>
          <w:rFonts w:ascii="Times New Roman" w:hAnsi="Times New Roman" w:cs="Times New Roman"/>
          <w:sz w:val="24"/>
        </w:rPr>
        <w:t xml:space="preserve"> </w:t>
      </w:r>
      <w:r w:rsidR="008C2ADD" w:rsidRPr="00FB0F4C">
        <w:rPr>
          <w:rFonts w:ascii="Times New Roman" w:hAnsi="Times New Roman" w:cs="Times New Roman"/>
          <w:sz w:val="24"/>
        </w:rPr>
        <w:t xml:space="preserve">Changes in the concentrations of general bacteria in raw milk and the milks treated by </w:t>
      </w:r>
      <w:r w:rsidR="00000AE9" w:rsidRPr="00FB0F4C">
        <w:rPr>
          <w:rFonts w:ascii="Times New Roman" w:hAnsi="Times New Roman" w:cs="Times New Roman"/>
          <w:sz w:val="24"/>
        </w:rPr>
        <w:t>C</w:t>
      </w:r>
      <w:r w:rsidR="008C2ADD" w:rsidRPr="00FB0F4C">
        <w:rPr>
          <w:rFonts w:ascii="Times New Roman" w:hAnsi="Times New Roman" w:cs="Times New Roman"/>
          <w:sz w:val="24"/>
        </w:rPr>
        <w:t>HC, LTLT, HTST, and UHT stored at 5 ℃ for 14 days.</w:t>
      </w:r>
    </w:p>
    <w:tbl>
      <w:tblPr>
        <w:tblStyle w:val="aa"/>
        <w:tblW w:w="850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B23478" w:rsidRPr="00FB0F4C" w14:paraId="68385165" w14:textId="704D043E" w:rsidTr="00C4689C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E5339" w14:textId="5DD0F680" w:rsidR="00B23478" w:rsidRPr="00FB0F4C" w:rsidRDefault="00B23478" w:rsidP="00773ABD">
            <w:pPr>
              <w:pStyle w:val="af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hAnsi="Times New Roman" w:cs="Times New Roman"/>
                <w:b/>
                <w:sz w:val="20"/>
                <w:szCs w:val="20"/>
              </w:rPr>
              <w:t>Storage period (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B6781" w14:textId="0D015872" w:rsidR="00B23478" w:rsidRPr="00FB0F4C" w:rsidRDefault="00B23478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aw mil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EA9BD" w14:textId="7FEB5EF9" w:rsidR="00B23478" w:rsidRPr="00FB0F4C" w:rsidRDefault="00B23478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28475" w14:textId="3C8AC211" w:rsidR="00B23478" w:rsidRPr="00FB0F4C" w:rsidRDefault="00B23478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TL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083AD" w14:textId="6B70294C" w:rsidR="00B23478" w:rsidRPr="00FB0F4C" w:rsidRDefault="00B23478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T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8A8FF" w14:textId="6ACFCDCB" w:rsidR="00B23478" w:rsidRPr="00FB0F4C" w:rsidRDefault="00B23478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HT</w:t>
            </w:r>
          </w:p>
        </w:tc>
      </w:tr>
      <w:tr w:rsidR="00B23478" w:rsidRPr="00FB0F4C" w14:paraId="3898151A" w14:textId="42681CD2" w:rsidTr="00C4689C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3978FD1" w14:textId="459D0D78" w:rsidR="00B23478" w:rsidRPr="00FB0F4C" w:rsidRDefault="00B23478" w:rsidP="00773ABD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87535FD" w14:textId="719D78C6" w:rsidR="00B23478" w:rsidRPr="00FB0F4C" w:rsidRDefault="00A938BD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423</w:t>
            </w:r>
            <w:bookmarkStart w:id="4" w:name="_Hlk50899666"/>
            <w:r w:rsidR="00F8790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82793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bookmarkEnd w:id="4"/>
            <w:r w:rsidR="00F8790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2793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193</w:t>
            </w:r>
            <w:r w:rsidR="00C4689C" w:rsidRPr="00FB0F4C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3A52EC9" w14:textId="5E3CF59B" w:rsidR="00B23478" w:rsidRPr="00FB0F4C" w:rsidRDefault="00F24ED1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30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300A2DF" w14:textId="0FC77FB5" w:rsidR="00B23478" w:rsidRPr="00FB0F4C" w:rsidRDefault="000D7FEF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30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A751449" w14:textId="203AC099" w:rsidR="00B23478" w:rsidRPr="00FB0F4C" w:rsidRDefault="0038736B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F268A7E" w14:textId="08FB61F6" w:rsidR="00B23478" w:rsidRPr="00FB0F4C" w:rsidRDefault="0038736B" w:rsidP="00773ABD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96EBD21" w14:textId="749BD452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3D6E6574" w14:textId="351A8C1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4F36F944" w14:textId="5FDA4FE5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840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417" w:type="dxa"/>
            <w:vAlign w:val="center"/>
          </w:tcPr>
          <w:p w14:paraId="0B0595A6" w14:textId="1C8F9CB8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.23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417" w:type="dxa"/>
            <w:vAlign w:val="center"/>
          </w:tcPr>
          <w:p w14:paraId="704AC304" w14:textId="52F99C6D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38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417" w:type="dxa"/>
            <w:vAlign w:val="center"/>
          </w:tcPr>
          <w:p w14:paraId="7F2855C1" w14:textId="73E4EF5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92D31BF" w14:textId="30BF7C0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04701251" w14:textId="75DA2BD9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385A8A1C" w14:textId="567E050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047115F6" w14:textId="5E55C7A9" w:rsidR="0038736B" w:rsidRPr="00FB0F4C" w:rsidRDefault="0038736B" w:rsidP="0038736B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867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7" w:type="dxa"/>
            <w:vAlign w:val="center"/>
          </w:tcPr>
          <w:p w14:paraId="01644448" w14:textId="4D2B218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.71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417" w:type="dxa"/>
            <w:vAlign w:val="center"/>
          </w:tcPr>
          <w:p w14:paraId="7E9C1D53" w14:textId="3DF17CC0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53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417" w:type="dxa"/>
            <w:vAlign w:val="center"/>
          </w:tcPr>
          <w:p w14:paraId="461DE892" w14:textId="3D06100E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DD11E44" w14:textId="2CA2B810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72B1CB89" w14:textId="6A82E90C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A7B68C5" w14:textId="3EBB5A21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vAlign w:val="center"/>
          </w:tcPr>
          <w:p w14:paraId="4B6F2203" w14:textId="00CF688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320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417" w:type="dxa"/>
            <w:vAlign w:val="center"/>
          </w:tcPr>
          <w:p w14:paraId="01789BC5" w14:textId="505E1F9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47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417" w:type="dxa"/>
            <w:vAlign w:val="center"/>
          </w:tcPr>
          <w:p w14:paraId="0AFC7D68" w14:textId="17B77DDF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93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17" w:type="dxa"/>
            <w:vAlign w:val="center"/>
          </w:tcPr>
          <w:p w14:paraId="1363B209" w14:textId="797C028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B33631A" w14:textId="257997D0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5732C771" w14:textId="3D6DABF2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29DA3B2C" w14:textId="347D81F3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41CD489" w14:textId="166CF327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333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7" w:type="dxa"/>
            <w:vAlign w:val="center"/>
          </w:tcPr>
          <w:p w14:paraId="51126588" w14:textId="56D82AE8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14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417" w:type="dxa"/>
            <w:vAlign w:val="center"/>
          </w:tcPr>
          <w:p w14:paraId="49CE0379" w14:textId="307FEC1D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.74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417" w:type="dxa"/>
            <w:vAlign w:val="center"/>
          </w:tcPr>
          <w:p w14:paraId="7F681677" w14:textId="44C1C4D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36A320A" w14:textId="58A8D0AE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23AD0848" w14:textId="0C0E7C48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21A2FC3" w14:textId="420F8BE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vAlign w:val="center"/>
          </w:tcPr>
          <w:p w14:paraId="51A73364" w14:textId="5AA7AE00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537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417" w:type="dxa"/>
            <w:vAlign w:val="center"/>
          </w:tcPr>
          <w:p w14:paraId="166B5E38" w14:textId="2DE824C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40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417" w:type="dxa"/>
            <w:vAlign w:val="center"/>
          </w:tcPr>
          <w:p w14:paraId="300A4A7C" w14:textId="1464CDBA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.04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417" w:type="dxa"/>
            <w:vAlign w:val="center"/>
          </w:tcPr>
          <w:p w14:paraId="15D83D1C" w14:textId="5F5A90F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2C2970C" w14:textId="3078CAFF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A004912" w14:textId="1E296660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402372F8" w14:textId="69769A1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2AFE7281" w14:textId="265E8C69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693</w:t>
            </w:r>
            <w:r w:rsidR="00343B4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43B4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17" w:type="dxa"/>
            <w:vAlign w:val="center"/>
          </w:tcPr>
          <w:p w14:paraId="7E7B939B" w14:textId="783A62E0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19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417" w:type="dxa"/>
            <w:vAlign w:val="center"/>
          </w:tcPr>
          <w:p w14:paraId="65DA8BDB" w14:textId="614CAC5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04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17" w:type="dxa"/>
            <w:vAlign w:val="center"/>
          </w:tcPr>
          <w:p w14:paraId="0C3435CA" w14:textId="25105C00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5494180" w14:textId="7FA62AC9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0D9BCE17" w14:textId="5662900F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08000458" w14:textId="606E1291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17" w:type="dxa"/>
            <w:vAlign w:val="center"/>
          </w:tcPr>
          <w:p w14:paraId="03B35E6B" w14:textId="7FDDA785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803</w:t>
            </w:r>
            <w:r w:rsidR="006D771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6D771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417" w:type="dxa"/>
            <w:vAlign w:val="center"/>
          </w:tcPr>
          <w:p w14:paraId="1339D610" w14:textId="02DB9D7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04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417" w:type="dxa"/>
            <w:vAlign w:val="center"/>
          </w:tcPr>
          <w:p w14:paraId="2CD5D737" w14:textId="061D0D55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.87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17" w:type="dxa"/>
            <w:vAlign w:val="center"/>
          </w:tcPr>
          <w:p w14:paraId="22AE23B0" w14:textId="24C46977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E3D7102" w14:textId="1E0ECB3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48AB42A" w14:textId="3625203C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2D3DEFD8" w14:textId="79CB25A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3C2700BE" w14:textId="7A42E62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733</w:t>
            </w:r>
            <w:r w:rsidR="006D771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6D771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417" w:type="dxa"/>
            <w:vAlign w:val="center"/>
          </w:tcPr>
          <w:p w14:paraId="3F54599B" w14:textId="1A9180E1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.97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17" w:type="dxa"/>
            <w:vAlign w:val="center"/>
          </w:tcPr>
          <w:p w14:paraId="21FE6E52" w14:textId="2BD0A033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22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38DAFF8E" w14:textId="38975779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95274B7" w14:textId="210389E9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3102E560" w14:textId="7B545EED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182E9756" w14:textId="358AB3E0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vAlign w:val="center"/>
          </w:tcPr>
          <w:p w14:paraId="4E707D2E" w14:textId="18DF1246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830</w:t>
            </w:r>
            <w:r w:rsidR="006D771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6D771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417" w:type="dxa"/>
            <w:vAlign w:val="center"/>
          </w:tcPr>
          <w:p w14:paraId="4C7F3DBA" w14:textId="28DEB424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8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417" w:type="dxa"/>
            <w:vAlign w:val="center"/>
          </w:tcPr>
          <w:p w14:paraId="486FF79D" w14:textId="457F783D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93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0A7B2339" w14:textId="1FCE7807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ECAB11E" w14:textId="4EDF69DA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2DEA3324" w14:textId="70F9B206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7265908" w14:textId="25237A4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75327AD8" w14:textId="0839B2D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767</w:t>
            </w:r>
            <w:r w:rsidR="006D771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6D771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417" w:type="dxa"/>
            <w:vAlign w:val="center"/>
          </w:tcPr>
          <w:p w14:paraId="2C9FA2BC" w14:textId="7393053D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40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417" w:type="dxa"/>
            <w:vAlign w:val="center"/>
          </w:tcPr>
          <w:p w14:paraId="0332E04A" w14:textId="6BB8C0A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27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417" w:type="dxa"/>
            <w:vAlign w:val="center"/>
          </w:tcPr>
          <w:p w14:paraId="51D33021" w14:textId="6BECAAB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62F8033" w14:textId="715DCBC6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0AAE4A50" w14:textId="5755ED48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0CB8ABB2" w14:textId="521D516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vAlign w:val="center"/>
          </w:tcPr>
          <w:p w14:paraId="239F874F" w14:textId="645FD119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827</w:t>
            </w:r>
            <w:r w:rsidR="006D771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6D771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417" w:type="dxa"/>
            <w:vAlign w:val="center"/>
          </w:tcPr>
          <w:p w14:paraId="3A16ABA7" w14:textId="3E8CC5D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5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417" w:type="dxa"/>
            <w:vAlign w:val="center"/>
          </w:tcPr>
          <w:p w14:paraId="12C40A3A" w14:textId="6AF8813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38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417" w:type="dxa"/>
            <w:vAlign w:val="center"/>
          </w:tcPr>
          <w:p w14:paraId="05C8FD69" w14:textId="365F6C0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67CCB4F" w14:textId="05C0478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8FA8245" w14:textId="4C905B9B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B659622" w14:textId="49B09A0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633D8398" w14:textId="23A6D884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000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417" w:type="dxa"/>
            <w:vAlign w:val="center"/>
          </w:tcPr>
          <w:p w14:paraId="49EE57FA" w14:textId="141B517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9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417" w:type="dxa"/>
            <w:vAlign w:val="center"/>
          </w:tcPr>
          <w:p w14:paraId="57B1F207" w14:textId="2ACF8E0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65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417" w:type="dxa"/>
            <w:vAlign w:val="center"/>
          </w:tcPr>
          <w:p w14:paraId="609ED912" w14:textId="3C859B21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9173534" w14:textId="6C9D0F96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2F5FDE87" w14:textId="6A60FB4F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4D647F23" w14:textId="273D1EC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17" w:type="dxa"/>
            <w:vAlign w:val="center"/>
          </w:tcPr>
          <w:p w14:paraId="236E350A" w14:textId="1B811630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880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17" w:type="dxa"/>
            <w:vAlign w:val="center"/>
          </w:tcPr>
          <w:p w14:paraId="55F57382" w14:textId="79C1B1A3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1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417" w:type="dxa"/>
            <w:vAlign w:val="center"/>
          </w:tcPr>
          <w:p w14:paraId="445D28E1" w14:textId="6045ADDA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7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17" w:type="dxa"/>
            <w:vAlign w:val="center"/>
          </w:tcPr>
          <w:p w14:paraId="44F613BC" w14:textId="606BDC16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595E35D" w14:textId="24E715B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0184AC70" w14:textId="02401C37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0BE8A29C" w14:textId="6ED32C6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76B2EBAC" w14:textId="36722A51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13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17" w:type="dxa"/>
            <w:vAlign w:val="center"/>
          </w:tcPr>
          <w:p w14:paraId="49081DBE" w14:textId="70689B3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7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417" w:type="dxa"/>
            <w:vAlign w:val="center"/>
          </w:tcPr>
          <w:p w14:paraId="5769F064" w14:textId="5B8BD9D9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62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7" w:type="dxa"/>
            <w:vAlign w:val="center"/>
          </w:tcPr>
          <w:p w14:paraId="16381B86" w14:textId="50396353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0870AA6" w14:textId="44A4506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77FF660A" w14:textId="07B063A5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9D80679" w14:textId="134697A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  <w:vAlign w:val="center"/>
          </w:tcPr>
          <w:p w14:paraId="4F7D3C3B" w14:textId="05D6F6F8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910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417" w:type="dxa"/>
            <w:vAlign w:val="center"/>
          </w:tcPr>
          <w:p w14:paraId="127C746F" w14:textId="7816ADBE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69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417" w:type="dxa"/>
            <w:vAlign w:val="center"/>
          </w:tcPr>
          <w:p w14:paraId="4B8B875D" w14:textId="3EE59028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6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417" w:type="dxa"/>
            <w:vAlign w:val="center"/>
          </w:tcPr>
          <w:p w14:paraId="42D4C7BD" w14:textId="6EAE474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4EB5330" w14:textId="2EF24FC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0B1BA748" w14:textId="22E30C4A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1BFA794F" w14:textId="1633E91C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730C7FEC" w14:textId="3422FC5A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23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vAlign w:val="center"/>
          </w:tcPr>
          <w:p w14:paraId="419471BA" w14:textId="3C6C83C4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2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17" w:type="dxa"/>
            <w:vAlign w:val="center"/>
          </w:tcPr>
          <w:p w14:paraId="76DBC31C" w14:textId="07D9F57C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1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17" w:type="dxa"/>
            <w:vAlign w:val="center"/>
          </w:tcPr>
          <w:p w14:paraId="67D90181" w14:textId="20EB7A6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B5B4108" w14:textId="04C3BDF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155E25D1" w14:textId="76DABB0D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3EED1A79" w14:textId="6EC8BBC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417" w:type="dxa"/>
            <w:vAlign w:val="center"/>
          </w:tcPr>
          <w:p w14:paraId="291D58F8" w14:textId="24A6EBAF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00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17" w:type="dxa"/>
            <w:vAlign w:val="center"/>
          </w:tcPr>
          <w:p w14:paraId="65EAE0BB" w14:textId="06C27ED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4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17" w:type="dxa"/>
            <w:vAlign w:val="center"/>
          </w:tcPr>
          <w:p w14:paraId="7EBC6070" w14:textId="79196C6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8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417" w:type="dxa"/>
            <w:vAlign w:val="center"/>
          </w:tcPr>
          <w:p w14:paraId="1BCCA838" w14:textId="645AE8C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046D856" w14:textId="0EA0B113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1274D01D" w14:textId="78E62365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57DD829D" w14:textId="788F232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67E8AA02" w14:textId="1A0D7C7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077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17" w:type="dxa"/>
            <w:vAlign w:val="center"/>
          </w:tcPr>
          <w:p w14:paraId="63CEFAEC" w14:textId="73E48B2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95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17" w:type="dxa"/>
            <w:vAlign w:val="center"/>
          </w:tcPr>
          <w:p w14:paraId="167D14AA" w14:textId="7D05D9A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93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17" w:type="dxa"/>
            <w:vAlign w:val="center"/>
          </w:tcPr>
          <w:p w14:paraId="578E8AEF" w14:textId="45B5E1C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FE8D6D3" w14:textId="6DA3216C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991ABF4" w14:textId="12861D52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2660A17C" w14:textId="078BE75B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17" w:type="dxa"/>
            <w:vAlign w:val="center"/>
          </w:tcPr>
          <w:p w14:paraId="641FC752" w14:textId="4E8AF839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137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417" w:type="dxa"/>
            <w:vAlign w:val="center"/>
          </w:tcPr>
          <w:p w14:paraId="322E7440" w14:textId="3DF68FBC" w:rsidR="0038736B" w:rsidRPr="00FB0F4C" w:rsidRDefault="0038736B" w:rsidP="0038736B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3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B9042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417" w:type="dxa"/>
            <w:vAlign w:val="center"/>
          </w:tcPr>
          <w:p w14:paraId="3B2E7E76" w14:textId="1315C0B4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05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417" w:type="dxa"/>
            <w:vAlign w:val="center"/>
          </w:tcPr>
          <w:p w14:paraId="01B64C16" w14:textId="26462ACA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E1F7CE6" w14:textId="6CE45947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476C1F3A" w14:textId="5907608A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747E7FD0" w14:textId="69B4EF2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33FA4D0B" w14:textId="6B9A9107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967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17" w:type="dxa"/>
            <w:vAlign w:val="center"/>
          </w:tcPr>
          <w:p w14:paraId="246A69DA" w14:textId="6C128766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00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17" w:type="dxa"/>
            <w:vAlign w:val="center"/>
          </w:tcPr>
          <w:p w14:paraId="216B9548" w14:textId="25D0FF6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8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417" w:type="dxa"/>
            <w:vAlign w:val="center"/>
          </w:tcPr>
          <w:p w14:paraId="374AB0C4" w14:textId="0F41E717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B0F77EF" w14:textId="6E4B1F37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21D4A617" w14:textId="6B78D195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19F6CD9D" w14:textId="4D7651B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vAlign w:val="center"/>
          </w:tcPr>
          <w:p w14:paraId="2C3AB5D6" w14:textId="4C10362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24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17" w:type="dxa"/>
            <w:vAlign w:val="center"/>
          </w:tcPr>
          <w:p w14:paraId="635E9640" w14:textId="640C0C1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4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417" w:type="dxa"/>
            <w:vAlign w:val="center"/>
          </w:tcPr>
          <w:p w14:paraId="3EB70857" w14:textId="47E1277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2.82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417" w:type="dxa"/>
            <w:vAlign w:val="center"/>
          </w:tcPr>
          <w:p w14:paraId="0EC7CB73" w14:textId="52F9743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50D1F18" w14:textId="46EC7045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3321CB93" w14:textId="336E86CE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75F47361" w14:textId="017FD056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DFB44D4" w14:textId="4BACA514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12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417" w:type="dxa"/>
            <w:vAlign w:val="center"/>
          </w:tcPr>
          <w:p w14:paraId="6B8C44C4" w14:textId="596465C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70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417" w:type="dxa"/>
            <w:vAlign w:val="center"/>
          </w:tcPr>
          <w:p w14:paraId="7F37058A" w14:textId="39B560FA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43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417" w:type="dxa"/>
            <w:vAlign w:val="center"/>
          </w:tcPr>
          <w:p w14:paraId="7CDC8686" w14:textId="779BDE6E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2365152" w14:textId="31B11A39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7DAE0536" w14:textId="68DA9160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328B9AD9" w14:textId="3DE7B7BD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7" w:type="dxa"/>
            <w:vAlign w:val="center"/>
          </w:tcPr>
          <w:p w14:paraId="30C04582" w14:textId="3BEE76E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5.323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417" w:type="dxa"/>
            <w:vAlign w:val="center"/>
          </w:tcPr>
          <w:p w14:paraId="5B375B6D" w14:textId="1191723E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2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417" w:type="dxa"/>
            <w:vAlign w:val="center"/>
          </w:tcPr>
          <w:p w14:paraId="75BB3E35" w14:textId="4D086462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9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417" w:type="dxa"/>
            <w:vAlign w:val="center"/>
          </w:tcPr>
          <w:p w14:paraId="2B4E80C0" w14:textId="7247C4B6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40800DE" w14:textId="46526950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56381A4A" w14:textId="62161B30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180AE30E" w14:textId="4FBEC7E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74B53C11" w14:textId="4653DE9F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197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417" w:type="dxa"/>
            <w:vAlign w:val="center"/>
          </w:tcPr>
          <w:p w14:paraId="67CE49EA" w14:textId="70C711E9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43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417" w:type="dxa"/>
            <w:vAlign w:val="center"/>
          </w:tcPr>
          <w:p w14:paraId="6FF68C04" w14:textId="54A280ED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2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392CB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7" w:type="dxa"/>
            <w:vAlign w:val="center"/>
          </w:tcPr>
          <w:p w14:paraId="606678E0" w14:textId="629EEAD1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51DF8C7" w14:textId="05A33C1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2E751810" w14:textId="69DD92D4" w:rsidTr="00C4689C">
        <w:trPr>
          <w:trHeight w:val="397"/>
          <w:jc w:val="center"/>
        </w:trPr>
        <w:tc>
          <w:tcPr>
            <w:tcW w:w="1417" w:type="dxa"/>
            <w:vAlign w:val="center"/>
          </w:tcPr>
          <w:p w14:paraId="41557ED2" w14:textId="6B954B6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17" w:type="dxa"/>
            <w:vAlign w:val="center"/>
          </w:tcPr>
          <w:p w14:paraId="07EF1463" w14:textId="2DC46E0B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00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417" w:type="dxa"/>
            <w:vAlign w:val="center"/>
          </w:tcPr>
          <w:p w14:paraId="79EDC220" w14:textId="488A0FD7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92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17" w:type="dxa"/>
            <w:vAlign w:val="center"/>
          </w:tcPr>
          <w:p w14:paraId="313D2D41" w14:textId="19952499" w:rsidR="0038736B" w:rsidRPr="00FB0F4C" w:rsidRDefault="00313307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27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417" w:type="dxa"/>
            <w:vAlign w:val="center"/>
          </w:tcPr>
          <w:p w14:paraId="12FDD22F" w14:textId="6244912C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456B31E" w14:textId="7B8230E1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38736B" w:rsidRPr="00FB0F4C" w14:paraId="1F3BDBA5" w14:textId="3D227983" w:rsidTr="00C4689C">
        <w:trPr>
          <w:trHeight w:val="397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D28E01F" w14:textId="14916A42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42AFBF4" w14:textId="17F5BB61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5" w:name="_Hlk50899699"/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33</w:t>
            </w:r>
            <w:r w:rsidR="002F597D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2F597D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528</w:t>
            </w:r>
            <w:bookmarkEnd w:id="5"/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0106855" w14:textId="3F525548" w:rsidR="0038736B" w:rsidRPr="00FB0F4C" w:rsidRDefault="0038736B" w:rsidP="0038736B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767</w:t>
            </w:r>
            <w:r w:rsidR="00C6357F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6357F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07F2A32" w14:textId="50D2B841" w:rsidR="0038736B" w:rsidRPr="00FB0F4C" w:rsidRDefault="00313307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850</w:t>
            </w:r>
            <w:r w:rsidR="001C05D3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C05D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982852C" w14:textId="4C9A1728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E9C7AEB" w14:textId="4E773744" w:rsidR="0038736B" w:rsidRPr="00FB0F4C" w:rsidRDefault="0038736B" w:rsidP="0038736B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</w:tbl>
    <w:p w14:paraId="59ED4161" w14:textId="3E2458EA" w:rsidR="00B34D80" w:rsidRPr="00FB0F4C" w:rsidRDefault="00B34D80" w:rsidP="00B34D80">
      <w:pPr>
        <w:spacing w:line="360" w:lineRule="auto"/>
        <w:rPr>
          <w:rFonts w:ascii="Times New Roman" w:eastAsia="等线" w:hAnsi="Times New Roman" w:cs="Times New Roman"/>
          <w:iCs/>
        </w:rPr>
      </w:pPr>
      <w:proofErr w:type="spellStart"/>
      <w:r w:rsidRPr="00FB0F4C">
        <w:rPr>
          <w:rFonts w:ascii="Times New Roman" w:eastAsia="等线" w:hAnsi="Times New Roman" w:cs="Times New Roman"/>
          <w:iCs/>
          <w:vertAlign w:val="superscript"/>
        </w:rPr>
        <w:t>a</w:t>
      </w:r>
      <w:proofErr w:type="spellEnd"/>
      <w:r w:rsidRPr="00FB0F4C">
        <w:rPr>
          <w:rFonts w:ascii="Times New Roman" w:eastAsia="等线" w:hAnsi="Times New Roman" w:cs="Times New Roman"/>
          <w:iCs/>
          <w:vertAlign w:val="superscript"/>
        </w:rPr>
        <w:t xml:space="preserve"> </w:t>
      </w:r>
      <w:proofErr w:type="gramStart"/>
      <w:r w:rsidRPr="00FB0F4C">
        <w:rPr>
          <w:rFonts w:ascii="Times New Roman" w:eastAsia="等线" w:hAnsi="Times New Roman" w:cs="Times New Roman"/>
          <w:iCs/>
        </w:rPr>
        <w:t>The</w:t>
      </w:r>
      <w:proofErr w:type="gramEnd"/>
      <w:r w:rsidRPr="00FB0F4C">
        <w:rPr>
          <w:rFonts w:ascii="Times New Roman" w:eastAsia="等线" w:hAnsi="Times New Roman" w:cs="Times New Roman"/>
          <w:iCs/>
        </w:rPr>
        <w:t xml:space="preserve"> value is expressed as mean ± standard deviation (n</w:t>
      </w:r>
      <w:r w:rsidR="0090691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=</w:t>
      </w:r>
      <w:r w:rsidR="0090691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3).</w:t>
      </w:r>
    </w:p>
    <w:p w14:paraId="16ED9CBE" w14:textId="05F4A25F" w:rsidR="006636B4" w:rsidRPr="00FB0F4C" w:rsidRDefault="006636B4" w:rsidP="00BA2567">
      <w:pPr>
        <w:ind w:firstLineChars="200" w:firstLine="440"/>
        <w:rPr>
          <w:rFonts w:ascii="Times New Roman" w:hAnsi="Times New Roman" w:cs="Times New Roman"/>
        </w:rPr>
      </w:pPr>
    </w:p>
    <w:p w14:paraId="1505CF3D" w14:textId="77777777" w:rsidR="006636B4" w:rsidRPr="00FB0F4C" w:rsidRDefault="006636B4">
      <w:pPr>
        <w:spacing w:after="0" w:line="240" w:lineRule="auto"/>
        <w:rPr>
          <w:rFonts w:ascii="Times New Roman" w:hAnsi="Times New Roman" w:cs="Times New Roman"/>
        </w:rPr>
      </w:pPr>
      <w:r w:rsidRPr="00FB0F4C">
        <w:rPr>
          <w:rFonts w:ascii="Times New Roman" w:hAnsi="Times New Roman" w:cs="Times New Roman"/>
        </w:rPr>
        <w:br w:type="page"/>
      </w:r>
    </w:p>
    <w:p w14:paraId="628A24C4" w14:textId="34A6BE74" w:rsidR="006636B4" w:rsidRPr="00FB0F4C" w:rsidRDefault="006636B4" w:rsidP="006636B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lastRenderedPageBreak/>
        <w:t>Table S</w:t>
      </w:r>
      <w:r w:rsidR="003043B3" w:rsidRPr="00FB0F4C">
        <w:rPr>
          <w:rFonts w:ascii="Times New Roman" w:hAnsi="Times New Roman" w:cs="Times New Roman"/>
          <w:b/>
          <w:sz w:val="24"/>
        </w:rPr>
        <w:t>6</w:t>
      </w:r>
      <w:r w:rsidRPr="00FB0F4C">
        <w:rPr>
          <w:rFonts w:ascii="Times New Roman" w:hAnsi="Times New Roman" w:cs="Times New Roman"/>
          <w:sz w:val="24"/>
        </w:rPr>
        <w:t xml:space="preserve"> Changes in the concentrations of </w:t>
      </w:r>
      <w:r w:rsidR="009C39B8" w:rsidRPr="00FB0F4C">
        <w:rPr>
          <w:rFonts w:ascii="Times New Roman" w:hAnsi="Times New Roman" w:cs="Times New Roman"/>
          <w:i/>
          <w:sz w:val="24"/>
        </w:rPr>
        <w:t>E. coli</w:t>
      </w:r>
      <w:r w:rsidRPr="00FB0F4C">
        <w:rPr>
          <w:rFonts w:ascii="Times New Roman" w:hAnsi="Times New Roman" w:cs="Times New Roman"/>
          <w:sz w:val="24"/>
        </w:rPr>
        <w:t xml:space="preserve"> in raw milk and the milks treated by CHC, LTLT, HTST, and UHT stored at 5 ℃ for 14 days.</w:t>
      </w:r>
    </w:p>
    <w:tbl>
      <w:tblPr>
        <w:tblStyle w:val="aa"/>
        <w:tblW w:w="850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6636B4" w:rsidRPr="00FB0F4C" w14:paraId="4E4A5399" w14:textId="77777777" w:rsidTr="00372A76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15A3A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hAnsi="Times New Roman" w:cs="Times New Roman"/>
                <w:b/>
                <w:sz w:val="20"/>
                <w:szCs w:val="20"/>
              </w:rPr>
              <w:t>Storage period (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F59E7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aw mil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8F644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C7894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TL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8A9292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T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5A57B" w14:textId="77777777" w:rsidR="006636B4" w:rsidRPr="00FB0F4C" w:rsidRDefault="006636B4" w:rsidP="00551299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HT</w:t>
            </w:r>
          </w:p>
        </w:tc>
      </w:tr>
      <w:tr w:rsidR="006A28DA" w:rsidRPr="00FB0F4C" w14:paraId="701C1060" w14:textId="77777777" w:rsidTr="00372A76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475EE5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B45970A" w14:textId="30AC953F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03</w:t>
            </w:r>
            <w:r w:rsidR="00DD2936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DD2936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22</w:t>
            </w:r>
            <w:r w:rsidR="00372A76" w:rsidRPr="00FB0F4C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C011C9" w14:textId="2436EE12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E76F381" w14:textId="6A57EA19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4689180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AA2BC3C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1C08E7D1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7FAD371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3289108" w14:textId="041F89C6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2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417" w:type="dxa"/>
            <w:vAlign w:val="center"/>
          </w:tcPr>
          <w:p w14:paraId="3650A19F" w14:textId="49BCBED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E550FB3" w14:textId="68F10375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048360C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D4E330A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4408C134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CB206F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74C1AA29" w14:textId="7D46752F" w:rsidR="006A28DA" w:rsidRPr="00FB0F4C" w:rsidRDefault="00551299" w:rsidP="006A28DA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.86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417" w:type="dxa"/>
            <w:vAlign w:val="center"/>
          </w:tcPr>
          <w:p w14:paraId="44A9D9D6" w14:textId="011E8DCD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316B2CB" w14:textId="0C32B357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8D5FD9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46EA6F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2855BDD2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EE8AF73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vAlign w:val="center"/>
          </w:tcPr>
          <w:p w14:paraId="5F9F9429" w14:textId="18CDD96F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87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7" w:type="dxa"/>
            <w:vAlign w:val="center"/>
          </w:tcPr>
          <w:p w14:paraId="0803CA61" w14:textId="1016B71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477AAC8" w14:textId="527BED2D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DDF6F5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FBEDDF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08EEEA42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7C5FF58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085A5C5D" w14:textId="2AC9DAB0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97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417" w:type="dxa"/>
            <w:vAlign w:val="center"/>
          </w:tcPr>
          <w:p w14:paraId="0D961110" w14:textId="7746AF6C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1194BE8" w14:textId="6DC4C31C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281ECD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D6864C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BB470A6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509D8FC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vAlign w:val="center"/>
          </w:tcPr>
          <w:p w14:paraId="47A1F97F" w14:textId="0C5A84FB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67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417" w:type="dxa"/>
            <w:vAlign w:val="center"/>
          </w:tcPr>
          <w:p w14:paraId="2BED510F" w14:textId="307DF332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A4B70B5" w14:textId="6AE79FE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B2FBBCD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1447E7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535F781B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4526CD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392665EC" w14:textId="0DB31B1F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87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417" w:type="dxa"/>
            <w:vAlign w:val="center"/>
          </w:tcPr>
          <w:p w14:paraId="1120E534" w14:textId="52EE397B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605C6E5" w14:textId="1820188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6AC1237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243855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51399E52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08F764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17" w:type="dxa"/>
            <w:vAlign w:val="center"/>
          </w:tcPr>
          <w:p w14:paraId="6ABA67A6" w14:textId="247FD60F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85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417" w:type="dxa"/>
            <w:vAlign w:val="center"/>
          </w:tcPr>
          <w:p w14:paraId="0C2738EE" w14:textId="2258A0CC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7BFABF8" w14:textId="3D1D71B9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F353B0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82792DA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0CCA7C76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2A7B838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F72E1A2" w14:textId="5E345FBF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80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417" w:type="dxa"/>
            <w:vAlign w:val="center"/>
          </w:tcPr>
          <w:p w14:paraId="5546F824" w14:textId="2DA0A837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EAA5353" w14:textId="07620FF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74B4D4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EDF6FA2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5FEC31CC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4F156FD7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vAlign w:val="center"/>
          </w:tcPr>
          <w:p w14:paraId="0470750F" w14:textId="25B3F3D8" w:rsidR="006A28DA" w:rsidRPr="00FB0F4C" w:rsidRDefault="00551299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417" w:type="dxa"/>
            <w:vAlign w:val="center"/>
          </w:tcPr>
          <w:p w14:paraId="69476DC7" w14:textId="580A286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44B675F" w14:textId="18BBE1F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BC99FED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108F6AD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52234D87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033F4EF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2EC5ADEE" w14:textId="707BA2E8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4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417" w:type="dxa"/>
            <w:vAlign w:val="center"/>
          </w:tcPr>
          <w:p w14:paraId="70AE4685" w14:textId="7AD77FB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8D462F6" w14:textId="384B6CEB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6E560F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8C4D4C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40A32F64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2F62043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vAlign w:val="center"/>
          </w:tcPr>
          <w:p w14:paraId="5E489974" w14:textId="28DAAE10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89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417" w:type="dxa"/>
            <w:vAlign w:val="center"/>
          </w:tcPr>
          <w:p w14:paraId="2233F16D" w14:textId="409E3A54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DC1A6DC" w14:textId="113082E2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92B0B9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369104E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6FB3C301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4F5DEBDD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612E63A3" w14:textId="0735E741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2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417" w:type="dxa"/>
            <w:vAlign w:val="center"/>
          </w:tcPr>
          <w:p w14:paraId="4BB142B3" w14:textId="0D19CDD4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A58A8BD" w14:textId="31F9FA8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64E411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323CE7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B38270C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5E4CE42A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17" w:type="dxa"/>
            <w:vAlign w:val="center"/>
          </w:tcPr>
          <w:p w14:paraId="46DA0130" w14:textId="158FC7E2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5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17" w:type="dxa"/>
            <w:vAlign w:val="center"/>
          </w:tcPr>
          <w:p w14:paraId="346C77CA" w14:textId="5E0E10CC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03C42B2" w14:textId="5CA73B93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2D776FC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EFC96F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E534A34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743EBC84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25D306E5" w14:textId="72A6BCD2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2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17" w:type="dxa"/>
            <w:vAlign w:val="center"/>
          </w:tcPr>
          <w:p w14:paraId="2BBC4B3F" w14:textId="16A54B99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19F715F" w14:textId="5E51F43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CCD4047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927938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776B3D13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C52948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  <w:vAlign w:val="center"/>
          </w:tcPr>
          <w:p w14:paraId="27186DD0" w14:textId="74EF918D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2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417" w:type="dxa"/>
            <w:vAlign w:val="center"/>
          </w:tcPr>
          <w:p w14:paraId="6F398094" w14:textId="0912AE5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C069A91" w14:textId="2CB6D03E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4645642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84E1AE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3BBE0A0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6812F95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3AF446C3" w14:textId="626441C4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5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417" w:type="dxa"/>
            <w:vAlign w:val="center"/>
          </w:tcPr>
          <w:p w14:paraId="484B7D9B" w14:textId="7C5F9A6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31E8A30" w14:textId="7AB49233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5A815FA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C5FD6A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88FB0CD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49A52713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417" w:type="dxa"/>
            <w:vAlign w:val="center"/>
          </w:tcPr>
          <w:p w14:paraId="5FD8F2A5" w14:textId="058BA7C3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02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17" w:type="dxa"/>
            <w:vAlign w:val="center"/>
          </w:tcPr>
          <w:p w14:paraId="20E18F9E" w14:textId="7C59B4B8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84F548D" w14:textId="1877035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66B68E2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1A380C4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663C2A01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7B7E7AE4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3E3D758A" w14:textId="3F7539CC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95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417" w:type="dxa"/>
            <w:vAlign w:val="center"/>
          </w:tcPr>
          <w:p w14:paraId="56D2FA96" w14:textId="28C7C3E6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6E422F5" w14:textId="12B3173D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91E025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F4DC99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6A67F338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2D245B6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17" w:type="dxa"/>
            <w:vAlign w:val="center"/>
          </w:tcPr>
          <w:p w14:paraId="66D26B1B" w14:textId="0C22ED03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04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417" w:type="dxa"/>
            <w:vAlign w:val="center"/>
          </w:tcPr>
          <w:p w14:paraId="3163E6F7" w14:textId="7B8F39FA" w:rsidR="006A28DA" w:rsidRPr="00FB0F4C" w:rsidRDefault="006A28DA" w:rsidP="006A28DA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0A06ABE" w14:textId="40B01C37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52BF323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21B3FB7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24AB48CD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30EA9DD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33B5FA34" w14:textId="08F1ECD2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08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17" w:type="dxa"/>
            <w:vAlign w:val="center"/>
          </w:tcPr>
          <w:p w14:paraId="674C6019" w14:textId="3F372F24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80F9CA9" w14:textId="431844A8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9F9E9B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3880817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6DEDA55C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5A14B04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vAlign w:val="center"/>
          </w:tcPr>
          <w:p w14:paraId="66BB3210" w14:textId="3F896792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17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17" w:type="dxa"/>
            <w:vAlign w:val="center"/>
          </w:tcPr>
          <w:p w14:paraId="367C7857" w14:textId="150EACF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02163FE" w14:textId="6F0D26BC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C05DE90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8382B9C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7F40D57B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50EDA246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477727FA" w14:textId="4C0A1243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06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vAlign w:val="center"/>
          </w:tcPr>
          <w:p w14:paraId="414585C6" w14:textId="6693F94C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329E29C" w14:textId="55CFD451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8E740C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AADF945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2B0FBDFA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754AD4FA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7" w:type="dxa"/>
            <w:vAlign w:val="center"/>
          </w:tcPr>
          <w:p w14:paraId="52D9806B" w14:textId="6AB37DC4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1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417" w:type="dxa"/>
            <w:vAlign w:val="center"/>
          </w:tcPr>
          <w:p w14:paraId="7D205D9D" w14:textId="2110FCF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DB43A95" w14:textId="23C686C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6384B5B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8AFCB1C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39BA3908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15F7DA44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607D3041" w14:textId="4FF3B969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0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417" w:type="dxa"/>
            <w:vAlign w:val="center"/>
          </w:tcPr>
          <w:p w14:paraId="3DB10761" w14:textId="122C2B80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B74DEF1" w14:textId="438D865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D99A10F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9C4B0A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06F1B1CE" w14:textId="77777777" w:rsidTr="00372A76">
        <w:trPr>
          <w:trHeight w:val="397"/>
          <w:jc w:val="center"/>
        </w:trPr>
        <w:tc>
          <w:tcPr>
            <w:tcW w:w="1417" w:type="dxa"/>
            <w:vAlign w:val="center"/>
          </w:tcPr>
          <w:p w14:paraId="382AC87D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17" w:type="dxa"/>
            <w:vAlign w:val="center"/>
          </w:tcPr>
          <w:p w14:paraId="5C5A426B" w14:textId="71225D05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07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17" w:type="dxa"/>
            <w:vAlign w:val="center"/>
          </w:tcPr>
          <w:p w14:paraId="0DB2E900" w14:textId="2768BF2F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3A16E95" w14:textId="787B2B4A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31C0BD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5FF1C68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  <w:tr w:rsidR="006A28DA" w:rsidRPr="00FB0F4C" w14:paraId="1F9E1E58" w14:textId="77777777" w:rsidTr="00372A76">
        <w:trPr>
          <w:trHeight w:val="397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13EE529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4EA07A5" w14:textId="0C1CBA01" w:rsidR="006A28DA" w:rsidRPr="00FB0F4C" w:rsidRDefault="00663727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83</w:t>
            </w:r>
            <w:r w:rsidR="001E757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E75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134362A" w14:textId="28389F15" w:rsidR="006A28DA" w:rsidRPr="00FB0F4C" w:rsidRDefault="006A28DA" w:rsidP="006A28DA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B0E9371" w14:textId="1F3BC35F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93B3A03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02D2981" w14:textId="77777777" w:rsidR="006A28DA" w:rsidRPr="00FB0F4C" w:rsidRDefault="006A28DA" w:rsidP="006A28DA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</w:tr>
    </w:tbl>
    <w:p w14:paraId="09F1FF5C" w14:textId="42BC973B" w:rsidR="00B34D80" w:rsidRPr="00FB0F4C" w:rsidRDefault="00B34D80" w:rsidP="00B34D80">
      <w:pPr>
        <w:spacing w:line="360" w:lineRule="auto"/>
        <w:rPr>
          <w:rFonts w:ascii="Times New Roman" w:eastAsia="等线" w:hAnsi="Times New Roman" w:cs="Times New Roman"/>
          <w:iCs/>
        </w:rPr>
      </w:pPr>
      <w:proofErr w:type="spellStart"/>
      <w:r w:rsidRPr="00FB0F4C">
        <w:rPr>
          <w:rFonts w:ascii="Times New Roman" w:eastAsia="等线" w:hAnsi="Times New Roman" w:cs="Times New Roman"/>
          <w:iCs/>
          <w:vertAlign w:val="superscript"/>
        </w:rPr>
        <w:t>a</w:t>
      </w:r>
      <w:proofErr w:type="spellEnd"/>
      <w:r w:rsidRPr="00FB0F4C">
        <w:rPr>
          <w:rFonts w:ascii="Times New Roman" w:eastAsia="等线" w:hAnsi="Times New Roman" w:cs="Times New Roman"/>
          <w:iCs/>
          <w:vertAlign w:val="superscript"/>
        </w:rPr>
        <w:t xml:space="preserve"> </w:t>
      </w:r>
      <w:proofErr w:type="gramStart"/>
      <w:r w:rsidRPr="00FB0F4C">
        <w:rPr>
          <w:rFonts w:ascii="Times New Roman" w:eastAsia="等线" w:hAnsi="Times New Roman" w:cs="Times New Roman"/>
          <w:iCs/>
        </w:rPr>
        <w:t>The</w:t>
      </w:r>
      <w:proofErr w:type="gramEnd"/>
      <w:r w:rsidRPr="00FB0F4C">
        <w:rPr>
          <w:rFonts w:ascii="Times New Roman" w:eastAsia="等线" w:hAnsi="Times New Roman" w:cs="Times New Roman"/>
          <w:iCs/>
        </w:rPr>
        <w:t xml:space="preserve"> value is expressed as mean ± standard deviation (n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=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3).</w:t>
      </w:r>
    </w:p>
    <w:p w14:paraId="01E9EB4D" w14:textId="29939814" w:rsidR="00ED0DC3" w:rsidRPr="00FB0F4C" w:rsidRDefault="00ED0DC3" w:rsidP="00BA2567">
      <w:pPr>
        <w:ind w:firstLineChars="200" w:firstLine="440"/>
        <w:rPr>
          <w:rFonts w:ascii="Times New Roman" w:hAnsi="Times New Roman" w:cs="Times New Roman"/>
        </w:rPr>
      </w:pPr>
    </w:p>
    <w:p w14:paraId="1E3E0FFC" w14:textId="77777777" w:rsidR="00ED0DC3" w:rsidRPr="00FB0F4C" w:rsidRDefault="00ED0DC3">
      <w:pPr>
        <w:spacing w:after="0" w:line="240" w:lineRule="auto"/>
        <w:rPr>
          <w:rFonts w:ascii="Times New Roman" w:hAnsi="Times New Roman" w:cs="Times New Roman"/>
        </w:rPr>
      </w:pPr>
      <w:r w:rsidRPr="00FB0F4C">
        <w:rPr>
          <w:rFonts w:ascii="Times New Roman" w:hAnsi="Times New Roman" w:cs="Times New Roman"/>
        </w:rPr>
        <w:br w:type="page"/>
      </w:r>
    </w:p>
    <w:p w14:paraId="1F558435" w14:textId="46E4524F" w:rsidR="00ED0DC3" w:rsidRPr="00FB0F4C" w:rsidRDefault="00ED0DC3" w:rsidP="00ED0DC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lastRenderedPageBreak/>
        <w:t>Table S7</w:t>
      </w:r>
      <w:r w:rsidRPr="00FB0F4C">
        <w:rPr>
          <w:rFonts w:ascii="Times New Roman" w:hAnsi="Times New Roman" w:cs="Times New Roman"/>
          <w:sz w:val="24"/>
        </w:rPr>
        <w:t xml:space="preserve"> Changes in the </w:t>
      </w:r>
      <w:r w:rsidR="006D3B04" w:rsidRPr="00FB0F4C">
        <w:rPr>
          <w:rFonts w:ascii="Times New Roman" w:hAnsi="Times New Roman" w:cs="Times New Roman"/>
          <w:sz w:val="24"/>
        </w:rPr>
        <w:t>pH value</w:t>
      </w:r>
      <w:r w:rsidR="00565D99" w:rsidRPr="00FB0F4C">
        <w:rPr>
          <w:rFonts w:ascii="Times New Roman" w:hAnsi="Times New Roman" w:cs="Times New Roman"/>
          <w:sz w:val="24"/>
        </w:rPr>
        <w:t>s</w:t>
      </w:r>
      <w:r w:rsidR="006D3B04" w:rsidRPr="00FB0F4C">
        <w:rPr>
          <w:rFonts w:ascii="Times New Roman" w:hAnsi="Times New Roman" w:cs="Times New Roman"/>
          <w:sz w:val="24"/>
        </w:rPr>
        <w:t xml:space="preserve"> of</w:t>
      </w:r>
      <w:r w:rsidRPr="00FB0F4C">
        <w:rPr>
          <w:rFonts w:ascii="Times New Roman" w:hAnsi="Times New Roman" w:cs="Times New Roman"/>
          <w:sz w:val="24"/>
        </w:rPr>
        <w:t xml:space="preserve"> raw milk and the milks treated by CHC, LTLT, HTST, and UHT stored at 5 ℃ for 14 days.</w:t>
      </w:r>
    </w:p>
    <w:tbl>
      <w:tblPr>
        <w:tblStyle w:val="aa"/>
        <w:tblW w:w="850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ED0DC3" w:rsidRPr="00FB0F4C" w14:paraId="4E71197E" w14:textId="77777777" w:rsidTr="00F86699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DB368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hAnsi="Times New Roman" w:cs="Times New Roman"/>
                <w:b/>
                <w:sz w:val="20"/>
                <w:szCs w:val="20"/>
              </w:rPr>
              <w:t>Storage period (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86191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aw mil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3C7C5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3D771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TL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CBBBA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T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AB8D1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HT</w:t>
            </w:r>
          </w:p>
        </w:tc>
      </w:tr>
      <w:tr w:rsidR="00ED0DC3" w:rsidRPr="00FB0F4C" w14:paraId="7DB97C96" w14:textId="77777777" w:rsidTr="00F86699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3EBE25E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B582A0E" w14:textId="363FD3A4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77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2</w:t>
            </w:r>
            <w:r w:rsidR="00F86699" w:rsidRPr="00FB0F4C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052493B" w14:textId="416454F8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5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FD036DF" w14:textId="7D74468C" w:rsidR="00ED0DC3" w:rsidRPr="00FB0F4C" w:rsidRDefault="00C540FA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="00EB08B2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0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="00EB08B2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1D5EC11" w14:textId="743FAA00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2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6CE26F7" w14:textId="414560CC" w:rsidR="00ED0DC3" w:rsidRPr="00FB0F4C" w:rsidRDefault="0042230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17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="00C03E7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8</w:t>
            </w:r>
          </w:p>
        </w:tc>
      </w:tr>
      <w:tr w:rsidR="00ED0DC3" w:rsidRPr="00FB0F4C" w14:paraId="121F0A9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FED82CC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5BFB322" w14:textId="74E3F789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06481631" w14:textId="7DB497B6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5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16880C6D" w14:textId="116EF5E9" w:rsidR="00ED0DC3" w:rsidRPr="00FB0F4C" w:rsidRDefault="0003331E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0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7C517508" w14:textId="7393C03E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7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17" w:type="dxa"/>
            <w:vAlign w:val="center"/>
          </w:tcPr>
          <w:p w14:paraId="5C03A007" w14:textId="03F4F229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20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9</w:t>
            </w:r>
          </w:p>
        </w:tc>
      </w:tr>
      <w:tr w:rsidR="00ED0DC3" w:rsidRPr="00FB0F4C" w14:paraId="399B0166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BE5A808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446C13B2" w14:textId="4E071919" w:rsidR="00ED0DC3" w:rsidRPr="00FB0F4C" w:rsidRDefault="00EB08B2" w:rsidP="00126C43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.65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7" w:type="dxa"/>
            <w:vAlign w:val="center"/>
          </w:tcPr>
          <w:p w14:paraId="013C76E0" w14:textId="1F5EDB67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2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7" w:type="dxa"/>
            <w:vAlign w:val="center"/>
          </w:tcPr>
          <w:p w14:paraId="07A90F60" w14:textId="741EAAEE" w:rsidR="00ED0DC3" w:rsidRPr="00FB0F4C" w:rsidRDefault="0003331E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3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417" w:type="dxa"/>
            <w:vAlign w:val="center"/>
          </w:tcPr>
          <w:p w14:paraId="7BBF787D" w14:textId="5635C559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7B7E5BF7" w14:textId="3B2DDD23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3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</w:tr>
      <w:tr w:rsidR="00ED0DC3" w:rsidRPr="00FB0F4C" w14:paraId="0BC12C2A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A918AD6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vAlign w:val="center"/>
          </w:tcPr>
          <w:p w14:paraId="0C87F2FC" w14:textId="12360139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56816CB6" w14:textId="31097F71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72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17" w:type="dxa"/>
            <w:vAlign w:val="center"/>
          </w:tcPr>
          <w:p w14:paraId="3E3460AD" w14:textId="57EDE6CD" w:rsidR="00ED0DC3" w:rsidRPr="00FB0F4C" w:rsidRDefault="0003331E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3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  <w:vAlign w:val="center"/>
          </w:tcPr>
          <w:p w14:paraId="7A6DAF86" w14:textId="37A40106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1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17" w:type="dxa"/>
            <w:vAlign w:val="center"/>
          </w:tcPr>
          <w:p w14:paraId="5CF3B059" w14:textId="52EF7E9B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90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3</w:t>
            </w:r>
          </w:p>
        </w:tc>
      </w:tr>
      <w:tr w:rsidR="00ED0DC3" w:rsidRPr="00FB0F4C" w14:paraId="758178B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CC7F4F8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6E0D79ED" w14:textId="05A9FA27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17" w:type="dxa"/>
            <w:vAlign w:val="center"/>
          </w:tcPr>
          <w:p w14:paraId="160B5CE8" w14:textId="212566D4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9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4CF7E1A9" w14:textId="3924C3BE" w:rsidR="00ED0DC3" w:rsidRPr="00FB0F4C" w:rsidRDefault="0003331E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7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17" w:type="dxa"/>
            <w:vAlign w:val="center"/>
          </w:tcPr>
          <w:p w14:paraId="5C98DEC5" w14:textId="7B7E8C76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7" w:type="dxa"/>
            <w:vAlign w:val="center"/>
          </w:tcPr>
          <w:p w14:paraId="6FA70541" w14:textId="451B541C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0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9</w:t>
            </w:r>
          </w:p>
        </w:tc>
      </w:tr>
      <w:tr w:rsidR="00ED0DC3" w:rsidRPr="00FB0F4C" w14:paraId="17FD906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300BFC1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vAlign w:val="center"/>
          </w:tcPr>
          <w:p w14:paraId="4EC8F64D" w14:textId="28B3674B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6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7" w:type="dxa"/>
            <w:vAlign w:val="center"/>
          </w:tcPr>
          <w:p w14:paraId="0E9DC1BE" w14:textId="509D0320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  <w:vAlign w:val="center"/>
          </w:tcPr>
          <w:p w14:paraId="551E515E" w14:textId="195EFE67" w:rsidR="00ED0DC3" w:rsidRPr="00FB0F4C" w:rsidRDefault="0003331E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5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17" w:type="dxa"/>
            <w:vAlign w:val="center"/>
          </w:tcPr>
          <w:p w14:paraId="07245799" w14:textId="5A7128A9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vAlign w:val="center"/>
          </w:tcPr>
          <w:p w14:paraId="184130E5" w14:textId="151202A9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7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4</w:t>
            </w:r>
          </w:p>
        </w:tc>
      </w:tr>
      <w:tr w:rsidR="00ED0DC3" w:rsidRPr="00FB0F4C" w14:paraId="4484495A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59925F0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0F5171AF" w14:textId="46B13CB5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5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17" w:type="dxa"/>
            <w:vAlign w:val="center"/>
          </w:tcPr>
          <w:p w14:paraId="4283060A" w14:textId="04BA396E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4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17" w:type="dxa"/>
            <w:vAlign w:val="center"/>
          </w:tcPr>
          <w:p w14:paraId="378B81B4" w14:textId="2F94D61E" w:rsidR="00ED0DC3" w:rsidRPr="00FB0F4C" w:rsidRDefault="00FA1BD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5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vAlign w:val="center"/>
          </w:tcPr>
          <w:p w14:paraId="7DFBA895" w14:textId="0C5AFE6C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vAlign w:val="center"/>
          </w:tcPr>
          <w:p w14:paraId="3A7F664C" w14:textId="7135400B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93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</w:tr>
      <w:tr w:rsidR="00ED0DC3" w:rsidRPr="00FB0F4C" w14:paraId="3ADBFC7E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1FED013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17" w:type="dxa"/>
            <w:vAlign w:val="center"/>
          </w:tcPr>
          <w:p w14:paraId="47811C3A" w14:textId="23325A06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4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 w:rsidR="00616DF3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F24C72B" w14:textId="01FD99E0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00F99E42" w14:textId="678ECE4D" w:rsidR="00ED0DC3" w:rsidRPr="00FB0F4C" w:rsidRDefault="00FA1BD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6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7" w:type="dxa"/>
            <w:vAlign w:val="center"/>
          </w:tcPr>
          <w:p w14:paraId="0338F118" w14:textId="238DE43F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8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3A85D227" w14:textId="0DD812C3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70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7</w:t>
            </w:r>
          </w:p>
        </w:tc>
      </w:tr>
      <w:tr w:rsidR="00ED0DC3" w:rsidRPr="00FB0F4C" w14:paraId="1D94B61F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4724298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E718C5F" w14:textId="6A624B35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3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417" w:type="dxa"/>
            <w:vAlign w:val="center"/>
          </w:tcPr>
          <w:p w14:paraId="7522F977" w14:textId="47912F9D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1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59C94C14" w14:textId="03E69019" w:rsidR="00ED0DC3" w:rsidRPr="00FB0F4C" w:rsidRDefault="00FA1BD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5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1A78933A" w14:textId="03D7F259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417" w:type="dxa"/>
            <w:vAlign w:val="center"/>
          </w:tcPr>
          <w:p w14:paraId="1EB4EA7E" w14:textId="0573E5C8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7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0</w:t>
            </w:r>
          </w:p>
        </w:tc>
      </w:tr>
      <w:tr w:rsidR="00ED0DC3" w:rsidRPr="00FB0F4C" w14:paraId="55A8795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6D1B8EA3" w14:textId="77777777" w:rsidR="00ED0DC3" w:rsidRPr="00FB0F4C" w:rsidRDefault="00ED0DC3" w:rsidP="00126C43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vAlign w:val="center"/>
          </w:tcPr>
          <w:p w14:paraId="553BF913" w14:textId="18E6C2E1" w:rsidR="00ED0DC3" w:rsidRPr="00FB0F4C" w:rsidRDefault="00EB08B2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8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417" w:type="dxa"/>
            <w:vAlign w:val="center"/>
          </w:tcPr>
          <w:p w14:paraId="78CF4376" w14:textId="510B1663" w:rsidR="00ED0DC3" w:rsidRPr="00FB0F4C" w:rsidRDefault="006A3298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17" w:type="dxa"/>
            <w:vAlign w:val="center"/>
          </w:tcPr>
          <w:p w14:paraId="425C05D8" w14:textId="174251F0" w:rsidR="00ED0DC3" w:rsidRPr="00FB0F4C" w:rsidRDefault="00684AF9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3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5F591299" w14:textId="51A3F891" w:rsidR="00ED0DC3" w:rsidRPr="00FB0F4C" w:rsidRDefault="00BF7CA0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7" w:type="dxa"/>
            <w:vAlign w:val="center"/>
          </w:tcPr>
          <w:p w14:paraId="772B5D55" w14:textId="01BA1812" w:rsidR="00ED0DC3" w:rsidRPr="00FB0F4C" w:rsidRDefault="00C03E71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7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</w:tr>
      <w:tr w:rsidR="000E73EC" w:rsidRPr="00FB0F4C" w14:paraId="6C4F935A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3B43FB5D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3A0EE2D2" w14:textId="0A24BF29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9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6820696E" w14:textId="4EF21DCC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4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3E798451" w14:textId="5DFCDA46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44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vAlign w:val="center"/>
          </w:tcPr>
          <w:p w14:paraId="56D5EBB8" w14:textId="4BD98EF5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1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417" w:type="dxa"/>
            <w:vAlign w:val="center"/>
          </w:tcPr>
          <w:p w14:paraId="67C0D8F1" w14:textId="60A3E55B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7</w:t>
            </w:r>
            <w:r w:rsidR="00C57378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57378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6</w:t>
            </w:r>
          </w:p>
        </w:tc>
      </w:tr>
      <w:tr w:rsidR="000E73EC" w:rsidRPr="00FB0F4C" w14:paraId="4404ED83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3D4E2EC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vAlign w:val="center"/>
          </w:tcPr>
          <w:p w14:paraId="5912620E" w14:textId="56D4D231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8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417" w:type="dxa"/>
            <w:vAlign w:val="center"/>
          </w:tcPr>
          <w:p w14:paraId="3148A9A0" w14:textId="76327098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1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17" w:type="dxa"/>
            <w:vAlign w:val="center"/>
          </w:tcPr>
          <w:p w14:paraId="4BA0203D" w14:textId="0753F4FC" w:rsidR="000E73EC" w:rsidRPr="00FB0F4C" w:rsidRDefault="008F214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45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417" w:type="dxa"/>
            <w:vAlign w:val="center"/>
          </w:tcPr>
          <w:p w14:paraId="59019814" w14:textId="747466CD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87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17" w:type="dxa"/>
            <w:vAlign w:val="center"/>
          </w:tcPr>
          <w:p w14:paraId="2D3421E4" w14:textId="7D69427C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8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</w:tr>
      <w:tr w:rsidR="000E73EC" w:rsidRPr="00FB0F4C" w14:paraId="550C4849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C189196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2595D68D" w14:textId="6A123DB0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417" w:type="dxa"/>
            <w:vAlign w:val="center"/>
          </w:tcPr>
          <w:p w14:paraId="00549566" w14:textId="617D1591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7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47F42A0B" w14:textId="42214698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</w:t>
            </w:r>
            <w:r w:rsidR="008F214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F214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7" w:type="dxa"/>
            <w:vAlign w:val="center"/>
          </w:tcPr>
          <w:p w14:paraId="7CFDC67B" w14:textId="711EA02D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7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17" w:type="dxa"/>
            <w:vAlign w:val="center"/>
          </w:tcPr>
          <w:p w14:paraId="2EB446C9" w14:textId="1242E4F6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60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0E73EC" w:rsidRPr="00FB0F4C" w14:paraId="30B6E8D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533E0C5C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17" w:type="dxa"/>
            <w:vAlign w:val="center"/>
          </w:tcPr>
          <w:p w14:paraId="0E6CF839" w14:textId="1200E701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2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17" w:type="dxa"/>
            <w:vAlign w:val="center"/>
          </w:tcPr>
          <w:p w14:paraId="057B4B2C" w14:textId="2B894AA6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7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65FF8DC1" w14:textId="7667131F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8F2141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4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F2141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417" w:type="dxa"/>
            <w:vAlign w:val="center"/>
          </w:tcPr>
          <w:p w14:paraId="17EE1CDA" w14:textId="2BDBC27D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9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17" w:type="dxa"/>
            <w:vAlign w:val="center"/>
          </w:tcPr>
          <w:p w14:paraId="24D594B7" w14:textId="2D44DA2F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6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8</w:t>
            </w:r>
          </w:p>
        </w:tc>
      </w:tr>
      <w:tr w:rsidR="000E73EC" w:rsidRPr="00FB0F4C" w14:paraId="20526273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40ED744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78654C21" w14:textId="7F39C7A9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0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417" w:type="dxa"/>
            <w:vAlign w:val="center"/>
          </w:tcPr>
          <w:p w14:paraId="612674B7" w14:textId="4CD6A267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5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17" w:type="dxa"/>
            <w:vAlign w:val="center"/>
          </w:tcPr>
          <w:p w14:paraId="1B586B85" w14:textId="48CFE772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</w:t>
            </w:r>
            <w:r w:rsidR="005976A9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5976A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2A219B65" w14:textId="0CCFB156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0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17" w:type="dxa"/>
            <w:vAlign w:val="center"/>
          </w:tcPr>
          <w:p w14:paraId="66532F81" w14:textId="69A2136E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6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</w:tr>
      <w:tr w:rsidR="000E73EC" w:rsidRPr="00FB0F4C" w14:paraId="32B84C92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13978F8D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  <w:vAlign w:val="center"/>
          </w:tcPr>
          <w:p w14:paraId="386AC96C" w14:textId="2B799E79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8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417" w:type="dxa"/>
            <w:vAlign w:val="center"/>
          </w:tcPr>
          <w:p w14:paraId="73BE0CB9" w14:textId="52A2667F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5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7" w:type="dxa"/>
            <w:vAlign w:val="center"/>
          </w:tcPr>
          <w:p w14:paraId="5CFB02E7" w14:textId="6AE3E281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2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417" w:type="dxa"/>
            <w:vAlign w:val="center"/>
          </w:tcPr>
          <w:p w14:paraId="24AB2EC3" w14:textId="357F241C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1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562DB652" w14:textId="17F810C6" w:rsidR="000E73EC" w:rsidRPr="00FB0F4C" w:rsidRDefault="00C03E71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6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8</w:t>
            </w:r>
          </w:p>
        </w:tc>
      </w:tr>
      <w:tr w:rsidR="000E73EC" w:rsidRPr="00FB0F4C" w14:paraId="47BEDD63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635E3C47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313B5552" w14:textId="5C72C50C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6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417" w:type="dxa"/>
            <w:vAlign w:val="center"/>
          </w:tcPr>
          <w:p w14:paraId="4C450959" w14:textId="13B4E7B5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5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17" w:type="dxa"/>
            <w:vAlign w:val="center"/>
          </w:tcPr>
          <w:p w14:paraId="0F847E04" w14:textId="07DFD735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0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7" w:type="dxa"/>
            <w:vAlign w:val="center"/>
          </w:tcPr>
          <w:p w14:paraId="68E31B65" w14:textId="2FD022E5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77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7" w:type="dxa"/>
            <w:vAlign w:val="center"/>
          </w:tcPr>
          <w:p w14:paraId="6B9ED784" w14:textId="28DC1E35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6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95</w:t>
            </w:r>
          </w:p>
        </w:tc>
      </w:tr>
      <w:tr w:rsidR="000E73EC" w:rsidRPr="00FB0F4C" w14:paraId="7C60CBD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03FF151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417" w:type="dxa"/>
            <w:vAlign w:val="center"/>
          </w:tcPr>
          <w:p w14:paraId="30195571" w14:textId="6BAC0DC3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6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417" w:type="dxa"/>
            <w:vAlign w:val="center"/>
          </w:tcPr>
          <w:p w14:paraId="56EF9F8D" w14:textId="3D99B423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5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vAlign w:val="center"/>
          </w:tcPr>
          <w:p w14:paraId="41C8C1BC" w14:textId="5B4A5CCD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2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4DBD1726" w14:textId="0D31346B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8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7" w:type="dxa"/>
            <w:vAlign w:val="center"/>
          </w:tcPr>
          <w:p w14:paraId="6A2DDC14" w14:textId="7B9252BF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0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6</w:t>
            </w:r>
          </w:p>
        </w:tc>
      </w:tr>
      <w:tr w:rsidR="000E73EC" w:rsidRPr="00FB0F4C" w14:paraId="2EB678B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87922D8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4A3A783C" w14:textId="7DFAFF3A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417" w:type="dxa"/>
            <w:vAlign w:val="center"/>
          </w:tcPr>
          <w:p w14:paraId="40235F60" w14:textId="45A12A82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5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7" w:type="dxa"/>
            <w:vAlign w:val="center"/>
          </w:tcPr>
          <w:p w14:paraId="280ECDF4" w14:textId="2D95BECF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0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17" w:type="dxa"/>
            <w:vAlign w:val="center"/>
          </w:tcPr>
          <w:p w14:paraId="5AFFC894" w14:textId="3397E695" w:rsidR="000E73EC" w:rsidRPr="00FB0F4C" w:rsidRDefault="00BF7CA0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7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417" w:type="dxa"/>
            <w:vAlign w:val="center"/>
          </w:tcPr>
          <w:p w14:paraId="21BEC5C9" w14:textId="62FAA426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</w:tr>
      <w:tr w:rsidR="000E73EC" w:rsidRPr="00FB0F4C" w14:paraId="086EB111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9414C36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17" w:type="dxa"/>
            <w:vAlign w:val="center"/>
          </w:tcPr>
          <w:p w14:paraId="49157DA5" w14:textId="21A289A0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417" w:type="dxa"/>
            <w:vAlign w:val="center"/>
          </w:tcPr>
          <w:p w14:paraId="58820E76" w14:textId="41DA5C26" w:rsidR="000E73EC" w:rsidRPr="00FB0F4C" w:rsidRDefault="006A3298" w:rsidP="000E73EC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.44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vAlign w:val="center"/>
          </w:tcPr>
          <w:p w14:paraId="1071B7CF" w14:textId="124D57B8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8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417" w:type="dxa"/>
            <w:vAlign w:val="center"/>
          </w:tcPr>
          <w:p w14:paraId="75A54C19" w14:textId="58F60DA4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6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417" w:type="dxa"/>
            <w:vAlign w:val="center"/>
          </w:tcPr>
          <w:p w14:paraId="61655B5C" w14:textId="502365F3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</w:tr>
      <w:tr w:rsidR="000E73EC" w:rsidRPr="00FB0F4C" w14:paraId="5F8CAB21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198B8815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18F05C3B" w14:textId="0D4831AC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6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417" w:type="dxa"/>
            <w:vAlign w:val="center"/>
          </w:tcPr>
          <w:p w14:paraId="580F0BAA" w14:textId="3FE5267C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4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17" w:type="dxa"/>
            <w:vAlign w:val="center"/>
          </w:tcPr>
          <w:p w14:paraId="543F567E" w14:textId="561B210D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0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17" w:type="dxa"/>
            <w:vAlign w:val="center"/>
          </w:tcPr>
          <w:p w14:paraId="1CE60288" w14:textId="3BCECFF9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7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3EFBDE51" w14:textId="3336BF69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8</w:t>
            </w:r>
          </w:p>
        </w:tc>
      </w:tr>
      <w:tr w:rsidR="000E73EC" w:rsidRPr="00FB0F4C" w14:paraId="66497AE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328E0BCC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vAlign w:val="center"/>
          </w:tcPr>
          <w:p w14:paraId="0E675FCA" w14:textId="7A10B99A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7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417" w:type="dxa"/>
            <w:vAlign w:val="center"/>
          </w:tcPr>
          <w:p w14:paraId="2ED27138" w14:textId="513A29E5" w:rsidR="000E73EC" w:rsidRPr="00FB0F4C" w:rsidRDefault="006A3298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3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5A4E4AF5" w14:textId="669666E7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8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417" w:type="dxa"/>
            <w:vAlign w:val="center"/>
          </w:tcPr>
          <w:p w14:paraId="089E7C23" w14:textId="01541A38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6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17" w:type="dxa"/>
            <w:vAlign w:val="center"/>
          </w:tcPr>
          <w:p w14:paraId="430D0A1B" w14:textId="51BACF5C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3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1</w:t>
            </w:r>
          </w:p>
        </w:tc>
      </w:tr>
      <w:tr w:rsidR="000E73EC" w:rsidRPr="00FB0F4C" w14:paraId="7F6BB31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BFD12F7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26CD4ACD" w14:textId="064CA60B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417" w:type="dxa"/>
            <w:vAlign w:val="center"/>
          </w:tcPr>
          <w:p w14:paraId="2CBB4F60" w14:textId="38BCB1A4" w:rsidR="000E73EC" w:rsidRPr="00FB0F4C" w:rsidRDefault="00A60C2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4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28E0D27E" w14:textId="369013FC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3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17" w:type="dxa"/>
            <w:vAlign w:val="center"/>
          </w:tcPr>
          <w:p w14:paraId="53F80397" w14:textId="1C93C24A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53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7" w:type="dxa"/>
            <w:vAlign w:val="center"/>
          </w:tcPr>
          <w:p w14:paraId="6CAE8D32" w14:textId="717542FD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50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8</w:t>
            </w:r>
          </w:p>
        </w:tc>
      </w:tr>
      <w:tr w:rsidR="000E73EC" w:rsidRPr="00FB0F4C" w14:paraId="57071D1F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61C28A57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7" w:type="dxa"/>
            <w:vAlign w:val="center"/>
          </w:tcPr>
          <w:p w14:paraId="7F4217B9" w14:textId="022E262B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5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7" w:type="dxa"/>
            <w:vAlign w:val="center"/>
          </w:tcPr>
          <w:p w14:paraId="25951888" w14:textId="427758C5" w:rsidR="000E73EC" w:rsidRPr="00FB0F4C" w:rsidRDefault="00A60C2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20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7" w:type="dxa"/>
            <w:vAlign w:val="center"/>
          </w:tcPr>
          <w:p w14:paraId="63DAEADA" w14:textId="62123A36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417" w:type="dxa"/>
            <w:vAlign w:val="center"/>
          </w:tcPr>
          <w:p w14:paraId="6070980B" w14:textId="4357ECB9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6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vAlign w:val="center"/>
          </w:tcPr>
          <w:p w14:paraId="5A85B895" w14:textId="6F538713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4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</w:tr>
      <w:tr w:rsidR="000E73EC" w:rsidRPr="00FB0F4C" w14:paraId="7649CBDB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6F504CE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40C624CF" w14:textId="68855202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3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17" w:type="dxa"/>
            <w:vAlign w:val="center"/>
          </w:tcPr>
          <w:p w14:paraId="0C7EE81A" w14:textId="6FD9EAFD" w:rsidR="000E73EC" w:rsidRPr="00FB0F4C" w:rsidRDefault="00A60C2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1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17" w:type="dxa"/>
            <w:vAlign w:val="center"/>
          </w:tcPr>
          <w:p w14:paraId="7B9AEB2F" w14:textId="4D449BC4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57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417" w:type="dxa"/>
            <w:vAlign w:val="center"/>
          </w:tcPr>
          <w:p w14:paraId="013D5DB1" w14:textId="59DCE84F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4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7" w:type="dxa"/>
            <w:vAlign w:val="center"/>
          </w:tcPr>
          <w:p w14:paraId="2A400D45" w14:textId="1343746C" w:rsidR="000E73EC" w:rsidRPr="00FB0F4C" w:rsidRDefault="006D652E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33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6</w:t>
            </w:r>
          </w:p>
        </w:tc>
      </w:tr>
      <w:tr w:rsidR="000E73EC" w:rsidRPr="00FB0F4C" w14:paraId="229E2BA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81E9A51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17" w:type="dxa"/>
            <w:vAlign w:val="center"/>
          </w:tcPr>
          <w:p w14:paraId="1912DA23" w14:textId="1109623A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2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417" w:type="dxa"/>
            <w:vAlign w:val="center"/>
          </w:tcPr>
          <w:p w14:paraId="034739D9" w14:textId="536C3A32" w:rsidR="000E73EC" w:rsidRPr="00FB0F4C" w:rsidRDefault="00A60C2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13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5E82F819" w14:textId="31FFF880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5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417" w:type="dxa"/>
            <w:vAlign w:val="center"/>
          </w:tcPr>
          <w:p w14:paraId="6174AEC0" w14:textId="5CD0C256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30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417" w:type="dxa"/>
            <w:vAlign w:val="center"/>
          </w:tcPr>
          <w:p w14:paraId="5460DA29" w14:textId="383C353C" w:rsidR="000E73EC" w:rsidRPr="00FB0F4C" w:rsidRDefault="00E767D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2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6</w:t>
            </w:r>
          </w:p>
        </w:tc>
      </w:tr>
      <w:tr w:rsidR="000E73EC" w:rsidRPr="00FB0F4C" w14:paraId="0BCA420F" w14:textId="77777777" w:rsidTr="00F86699">
        <w:trPr>
          <w:trHeight w:val="397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8FCF6C4" w14:textId="77777777" w:rsidR="000E73EC" w:rsidRPr="00FB0F4C" w:rsidRDefault="000E73EC" w:rsidP="000E73EC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B937BEC" w14:textId="0C207F65" w:rsidR="000E73EC" w:rsidRPr="00FB0F4C" w:rsidRDefault="000E73EC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10</w:t>
            </w:r>
            <w:r w:rsidR="00AD545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D545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05C17C" w14:textId="2765AAD5" w:rsidR="000E73EC" w:rsidRPr="00FB0F4C" w:rsidRDefault="00A60C2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97</w:t>
            </w:r>
            <w:r w:rsidR="0069783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9783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DC8717" w14:textId="78C554E1" w:rsidR="000E73EC" w:rsidRPr="00FB0F4C" w:rsidRDefault="003136C6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0</w:t>
            </w:r>
            <w:r w:rsidR="0092048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2048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6375D6A" w14:textId="037FE7F5" w:rsidR="000E73EC" w:rsidRPr="00FB0F4C" w:rsidRDefault="007406AD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37</w:t>
            </w:r>
            <w:r w:rsidR="009172F7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9172F7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507801B" w14:textId="56C3A71C" w:rsidR="000E73EC" w:rsidRPr="00FB0F4C" w:rsidRDefault="00E767DF" w:rsidP="000E73EC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637</w:t>
            </w:r>
            <w:r w:rsidR="004F57EE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F57E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69</w:t>
            </w:r>
          </w:p>
        </w:tc>
      </w:tr>
    </w:tbl>
    <w:p w14:paraId="403D08C2" w14:textId="7392D932" w:rsidR="00B34D80" w:rsidRPr="00FB0F4C" w:rsidRDefault="00B34D80" w:rsidP="00B34D80">
      <w:pPr>
        <w:spacing w:line="360" w:lineRule="auto"/>
        <w:rPr>
          <w:rFonts w:ascii="Times New Roman" w:eastAsia="等线" w:hAnsi="Times New Roman" w:cs="Times New Roman"/>
          <w:iCs/>
        </w:rPr>
      </w:pPr>
      <w:proofErr w:type="spellStart"/>
      <w:r w:rsidRPr="00FB0F4C">
        <w:rPr>
          <w:rFonts w:ascii="Times New Roman" w:eastAsia="等线" w:hAnsi="Times New Roman" w:cs="Times New Roman"/>
          <w:iCs/>
          <w:vertAlign w:val="superscript"/>
        </w:rPr>
        <w:t>a</w:t>
      </w:r>
      <w:proofErr w:type="spellEnd"/>
      <w:r w:rsidRPr="00FB0F4C">
        <w:rPr>
          <w:rFonts w:ascii="Times New Roman" w:eastAsia="等线" w:hAnsi="Times New Roman" w:cs="Times New Roman"/>
          <w:iCs/>
          <w:vertAlign w:val="superscript"/>
        </w:rPr>
        <w:t xml:space="preserve"> </w:t>
      </w:r>
      <w:proofErr w:type="gramStart"/>
      <w:r w:rsidRPr="00FB0F4C">
        <w:rPr>
          <w:rFonts w:ascii="Times New Roman" w:eastAsia="等线" w:hAnsi="Times New Roman" w:cs="Times New Roman"/>
          <w:iCs/>
        </w:rPr>
        <w:t>The</w:t>
      </w:r>
      <w:proofErr w:type="gramEnd"/>
      <w:r w:rsidRPr="00FB0F4C">
        <w:rPr>
          <w:rFonts w:ascii="Times New Roman" w:eastAsia="等线" w:hAnsi="Times New Roman" w:cs="Times New Roman"/>
          <w:iCs/>
        </w:rPr>
        <w:t xml:space="preserve"> value is expressed as mean ± standard deviation (n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=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3).</w:t>
      </w:r>
    </w:p>
    <w:p w14:paraId="69550067" w14:textId="77777777" w:rsidR="00ED0DC3" w:rsidRPr="00FB0F4C" w:rsidRDefault="00ED0DC3" w:rsidP="00ED0DC3">
      <w:pPr>
        <w:ind w:firstLineChars="200" w:firstLine="440"/>
        <w:rPr>
          <w:rFonts w:ascii="Times New Roman" w:hAnsi="Times New Roman" w:cs="Times New Roman"/>
        </w:rPr>
      </w:pPr>
    </w:p>
    <w:p w14:paraId="1D323122" w14:textId="3BF82F25" w:rsidR="005B4A03" w:rsidRPr="00FB0F4C" w:rsidRDefault="005B4A03">
      <w:pPr>
        <w:spacing w:after="0" w:line="240" w:lineRule="auto"/>
        <w:rPr>
          <w:rFonts w:ascii="Times New Roman" w:hAnsi="Times New Roman" w:cs="Times New Roman"/>
        </w:rPr>
      </w:pPr>
      <w:r w:rsidRPr="00FB0F4C">
        <w:rPr>
          <w:rFonts w:ascii="Times New Roman" w:hAnsi="Times New Roman" w:cs="Times New Roman"/>
        </w:rPr>
        <w:br w:type="page"/>
      </w:r>
    </w:p>
    <w:p w14:paraId="71412B7E" w14:textId="212548BB" w:rsidR="005B4A03" w:rsidRPr="00FB0F4C" w:rsidRDefault="005B4A03" w:rsidP="005B4A0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B0F4C">
        <w:rPr>
          <w:rFonts w:ascii="Times New Roman" w:hAnsi="Times New Roman" w:cs="Times New Roman"/>
          <w:b/>
          <w:sz w:val="24"/>
        </w:rPr>
        <w:lastRenderedPageBreak/>
        <w:t>Table S8</w:t>
      </w:r>
      <w:r w:rsidRPr="00FB0F4C">
        <w:rPr>
          <w:rFonts w:ascii="Times New Roman" w:hAnsi="Times New Roman" w:cs="Times New Roman"/>
          <w:sz w:val="24"/>
        </w:rPr>
        <w:t xml:space="preserve"> Changes in the </w:t>
      </w:r>
      <w:r w:rsidR="00565D99" w:rsidRPr="00FB0F4C">
        <w:rPr>
          <w:rFonts w:ascii="Times New Roman" w:hAnsi="Times New Roman" w:cs="Times New Roman"/>
          <w:sz w:val="24"/>
        </w:rPr>
        <w:t>acidity</w:t>
      </w:r>
      <w:r w:rsidRPr="00FB0F4C">
        <w:rPr>
          <w:rFonts w:ascii="Times New Roman" w:hAnsi="Times New Roman" w:cs="Times New Roman"/>
          <w:sz w:val="24"/>
        </w:rPr>
        <w:t xml:space="preserve"> value</w:t>
      </w:r>
      <w:r w:rsidR="00AD5EEE" w:rsidRPr="00FB0F4C">
        <w:rPr>
          <w:rFonts w:ascii="Times New Roman" w:hAnsi="Times New Roman" w:cs="Times New Roman"/>
          <w:sz w:val="24"/>
        </w:rPr>
        <w:t>s</w:t>
      </w:r>
      <w:r w:rsidR="00790949" w:rsidRPr="00FB0F4C">
        <w:rPr>
          <w:rFonts w:ascii="Times New Roman" w:hAnsi="Times New Roman" w:cs="Times New Roman"/>
          <w:sz w:val="24"/>
        </w:rPr>
        <w:t xml:space="preserve"> (%)</w:t>
      </w:r>
      <w:r w:rsidRPr="00FB0F4C">
        <w:rPr>
          <w:rFonts w:ascii="Times New Roman" w:hAnsi="Times New Roman" w:cs="Times New Roman"/>
          <w:sz w:val="24"/>
        </w:rPr>
        <w:t xml:space="preserve"> of raw milk and the milks treated by CHC, LTLT, HTST, and UHT stored at 5 ℃ for 14 days.</w:t>
      </w:r>
    </w:p>
    <w:tbl>
      <w:tblPr>
        <w:tblStyle w:val="aa"/>
        <w:tblW w:w="850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5B4A03" w:rsidRPr="00FB0F4C" w14:paraId="0CE66832" w14:textId="77777777" w:rsidTr="00F86699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E85FE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hAnsi="Times New Roman" w:cs="Times New Roman"/>
                <w:b/>
                <w:sz w:val="20"/>
                <w:szCs w:val="20"/>
              </w:rPr>
              <w:t>Storage period (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75FFA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aw mil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9D9A8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FC1B9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TL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6798D1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T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5E761F" w14:textId="77777777" w:rsidR="005B4A03" w:rsidRPr="00FB0F4C" w:rsidRDefault="005B4A03" w:rsidP="00126C43">
            <w:pPr>
              <w:pStyle w:val="af3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HT</w:t>
            </w:r>
          </w:p>
        </w:tc>
      </w:tr>
      <w:tr w:rsidR="00333681" w:rsidRPr="00FB0F4C" w14:paraId="2241A687" w14:textId="77777777" w:rsidTr="00F86699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E37ECF9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28B101B" w14:textId="2C950DA5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3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  <w:r w:rsidR="00B34D80" w:rsidRPr="00FB0F4C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BF5BB31" w14:textId="1D77A41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D1B2968" w14:textId="7834A67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3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610561F" w14:textId="350A224A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BC4A6D8" w14:textId="58B518EB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2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449707D2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B9E5EC3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5A630E4" w14:textId="1FED5BF7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23AE4A56" w14:textId="4641DBDB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70667EDC" w14:textId="4A73429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3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271DB1EA" w14:textId="7A5F0A7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393F1861" w14:textId="625FE71A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3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</w:tr>
      <w:tr w:rsidR="00333681" w:rsidRPr="00FB0F4C" w14:paraId="7EF3F8CE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113E12C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2B245AE" w14:textId="11C53AD0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2C27DEE2" w14:textId="6E093D47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109E4033" w14:textId="1BC64055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4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22118B91" w14:textId="659B4616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6240582" w14:textId="346C14A6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3834BF36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09CF9F5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vAlign w:val="center"/>
          </w:tcPr>
          <w:p w14:paraId="512E2769" w14:textId="0660635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3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72AAC746" w14:textId="2DC3F5B7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CABCA5C" w14:textId="29CB9799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057EDDB4" w14:textId="7BCF2523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6F0BF14B" w14:textId="70E30488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41B0874F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5A9842EC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1E4C3C71" w14:textId="3E01220F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17" w:type="dxa"/>
            <w:vAlign w:val="center"/>
          </w:tcPr>
          <w:p w14:paraId="6DB77352" w14:textId="565CC32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31CFFA70" w14:textId="0C181C25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12C77906" w14:textId="66C86738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097AA8F5" w14:textId="23D6A83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24434F32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C43C668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vAlign w:val="center"/>
          </w:tcPr>
          <w:p w14:paraId="3F1F3C0E" w14:textId="0CF1F5F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2C4FA860" w14:textId="1ADD2331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06FB22B3" w14:textId="590B5A97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3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6B6EECDD" w14:textId="1D5FB3D6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1981D133" w14:textId="31185D12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1F94031B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541F772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0EBEB8CB" w14:textId="794A3FD2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8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45C3F832" w14:textId="628A2EB0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0A1575B4" w14:textId="2FE8032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7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74511E34" w14:textId="68C9797F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6700AA59" w14:textId="14BB6C07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</w:tr>
      <w:tr w:rsidR="00333681" w:rsidRPr="00FB0F4C" w14:paraId="7EA547B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C47F66F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17" w:type="dxa"/>
            <w:vAlign w:val="center"/>
          </w:tcPr>
          <w:p w14:paraId="3FC5A8B6" w14:textId="5B9DB8A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8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1CE6244A" w14:textId="014E6035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440ADA03" w14:textId="66CA7266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6F5A8898" w14:textId="02B6C12D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7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7F371172" w14:textId="34CECDB6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0DB2583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5BCF05A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C5D8170" w14:textId="5D69247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1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0A3B903D" w14:textId="05E2862E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2A1932E0" w14:textId="5E6DD260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23C1967D" w14:textId="6358AB2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54B70E74" w14:textId="036A4870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07754C90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DEE7120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vAlign w:val="center"/>
          </w:tcPr>
          <w:p w14:paraId="0F768EE0" w14:textId="74931EAD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1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7" w:type="dxa"/>
            <w:vAlign w:val="center"/>
          </w:tcPr>
          <w:p w14:paraId="5253EE55" w14:textId="2E40DFF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78EB0D3D" w14:textId="7148B35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6C67DF9C" w14:textId="5A4B2099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4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67FA46A6" w14:textId="354F93F6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</w:tr>
      <w:tr w:rsidR="00333681" w:rsidRPr="00FB0F4C" w14:paraId="1D322C26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3A06E643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35BC69CA" w14:textId="43156D6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2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18332EDF" w14:textId="12961339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7E99D53C" w14:textId="23D2BE7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6E964FC9" w14:textId="046D32F3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17" w:type="dxa"/>
            <w:vAlign w:val="center"/>
          </w:tcPr>
          <w:p w14:paraId="177FCEEE" w14:textId="1EBE52E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14C5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14C59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26BCFFD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28D45D50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vAlign w:val="center"/>
          </w:tcPr>
          <w:p w14:paraId="760C7FAE" w14:textId="7EA01D86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7" w:type="dxa"/>
            <w:vAlign w:val="center"/>
          </w:tcPr>
          <w:p w14:paraId="588B2A33" w14:textId="2AF22134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6DDEC742" w14:textId="1252E335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168F1BED" w14:textId="2D6E17D8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0B2F0AC6" w14:textId="03FAE9A1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0E97338E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3BAF672B" w14:textId="2E00113B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5315BFD3" w14:textId="220027A6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046CEE61" w14:textId="18FE1130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6201A1DA" w14:textId="7796D978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73AB253F" w14:textId="4BC854CD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07C0E829" w14:textId="25CD57AD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2580128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59A18D13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17" w:type="dxa"/>
            <w:vAlign w:val="center"/>
          </w:tcPr>
          <w:p w14:paraId="25ADFE7A" w14:textId="7583D9B1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5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F08495E" w14:textId="4A7A3F71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7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BF353B9" w14:textId="3671352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60DF9900" w14:textId="06C6ABA1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0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964D5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  <w:vAlign w:val="center"/>
          </w:tcPr>
          <w:p w14:paraId="7CFD890F" w14:textId="69BF327D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3FB40F0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3D53146A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374304C5" w14:textId="5A33E8EF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6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211AC060" w14:textId="1BB940CE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A52EF4E" w14:textId="2C0CDF21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7AB3414C" w14:textId="0E0DA28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3</w:t>
            </w:r>
            <w:r w:rsidR="005E2E62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49DD0921" w14:textId="23EC3DF5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000F9C2A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9B169CA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  <w:vAlign w:val="center"/>
          </w:tcPr>
          <w:p w14:paraId="263459F4" w14:textId="75CAEAE1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416BAAF3" w14:textId="3C8DDEBE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5A8A06CA" w14:textId="078CE5DA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7C335D67" w14:textId="3C21E5EC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  <w:r w:rsidR="005E2E62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59933971" w14:textId="748CCDB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4AC89670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1E6B140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3A2AD4B8" w14:textId="495EDBC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28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7" w:type="dxa"/>
            <w:vAlign w:val="center"/>
          </w:tcPr>
          <w:p w14:paraId="182F70AF" w14:textId="022DCFE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6F02BB3E" w14:textId="06F86C1F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7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56D63946" w14:textId="3D6B391E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3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73602717" w14:textId="0E243D3B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38B30F98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C4034E9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417" w:type="dxa"/>
            <w:vAlign w:val="center"/>
          </w:tcPr>
          <w:p w14:paraId="163A898B" w14:textId="5BD54463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0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417" w:type="dxa"/>
            <w:vAlign w:val="center"/>
          </w:tcPr>
          <w:p w14:paraId="5EBB4421" w14:textId="17E6F144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7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51318D63" w14:textId="797F9A9F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750A0247" w14:textId="720582C0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1C064C8A" w14:textId="00E7FB3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</w:tr>
      <w:tr w:rsidR="00333681" w:rsidRPr="00FB0F4C" w14:paraId="65943CBF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4869FC4E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5011E1F" w14:textId="5B6475CA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3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17" w:type="dxa"/>
            <w:vAlign w:val="center"/>
          </w:tcPr>
          <w:p w14:paraId="36ED4050" w14:textId="6EEC5BCE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5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46C9079E" w14:textId="6C7C00D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293607F9" w14:textId="4D9C2644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3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8DCB18D" w14:textId="7A24D1A3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</w:tr>
      <w:tr w:rsidR="00333681" w:rsidRPr="00FB0F4C" w14:paraId="379C3594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02EB5304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17" w:type="dxa"/>
            <w:vAlign w:val="center"/>
          </w:tcPr>
          <w:p w14:paraId="18DC7BF3" w14:textId="192A0A6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5D8BD54C" w14:textId="75C0EC1C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5882A20B" w14:textId="01AC921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7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268F6D3E" w14:textId="34D861D8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0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675EB6EB" w14:textId="3D47E310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3354A3D2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EC0514B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32FBA4FB" w14:textId="68EA70E5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4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7AF4F909" w14:textId="052EDAF9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7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2302D5E4" w14:textId="1890948C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3ED45CFA" w14:textId="67F032E4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0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73FFB1CB" w14:textId="3D7FB3F5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  <w:tr w:rsidR="00333681" w:rsidRPr="00FB0F4C" w14:paraId="6892EA61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511D787E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vAlign w:val="center"/>
          </w:tcPr>
          <w:p w14:paraId="72A4655E" w14:textId="055C59A5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37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17" w:type="dxa"/>
            <w:vAlign w:val="center"/>
          </w:tcPr>
          <w:p w14:paraId="27D1C10F" w14:textId="360D7491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34E8244E" w14:textId="6CE031A6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48C5A598" w14:textId="6F21BB53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616E8937" w14:textId="729A866D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333681" w:rsidRPr="00FB0F4C" w14:paraId="5D393B95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67367E8D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0A1D5F8" w14:textId="4F511D98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1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4B9A5067" w14:textId="04D96640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8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7A0B59EE" w14:textId="22D54E53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0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2085E97D" w14:textId="63238AF7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0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4C5B14C9" w14:textId="57B5D82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</w:p>
        </w:tc>
      </w:tr>
      <w:tr w:rsidR="00333681" w:rsidRPr="00FB0F4C" w14:paraId="576273A1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7AFB7CA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7" w:type="dxa"/>
            <w:vAlign w:val="center"/>
          </w:tcPr>
          <w:p w14:paraId="2B2AB978" w14:textId="0FEAB180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473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2119F874" w14:textId="27908806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8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vAlign w:val="center"/>
          </w:tcPr>
          <w:p w14:paraId="7C5D3508" w14:textId="387CB9A3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1EC86B45" w14:textId="67212037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0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09C7F72F" w14:textId="2D99D67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0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</w:p>
        </w:tc>
      </w:tr>
      <w:tr w:rsidR="00333681" w:rsidRPr="00FB0F4C" w14:paraId="2771FAC9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76FAD21C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0F5B6839" w14:textId="047AFA5C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10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7" w:type="dxa"/>
            <w:vAlign w:val="center"/>
          </w:tcPr>
          <w:p w14:paraId="40BA037C" w14:textId="33DFB6FA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6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bottom"/>
          </w:tcPr>
          <w:p w14:paraId="3B248F67" w14:textId="76AE6AD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049E36B7" w14:textId="474C908B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73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center"/>
          </w:tcPr>
          <w:p w14:paraId="44A5CB38" w14:textId="3B6451F6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2390E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</w:tr>
      <w:tr w:rsidR="00333681" w:rsidRPr="00FB0F4C" w14:paraId="7FF5ECB9" w14:textId="77777777" w:rsidTr="00F86699">
        <w:trPr>
          <w:trHeight w:val="397"/>
          <w:jc w:val="center"/>
        </w:trPr>
        <w:tc>
          <w:tcPr>
            <w:tcW w:w="1417" w:type="dxa"/>
            <w:vAlign w:val="center"/>
          </w:tcPr>
          <w:p w14:paraId="5AAEC9E2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17" w:type="dxa"/>
            <w:vAlign w:val="center"/>
          </w:tcPr>
          <w:p w14:paraId="7E83CD45" w14:textId="34C17CF9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47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vAlign w:val="center"/>
          </w:tcPr>
          <w:p w14:paraId="2166DF08" w14:textId="1F5A3D36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77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vAlign w:val="bottom"/>
          </w:tcPr>
          <w:p w14:paraId="0286FF44" w14:textId="51A36A9A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</w:tcPr>
          <w:p w14:paraId="0FFB8083" w14:textId="6DCE5E79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80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0282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3E7DECE5" w14:textId="7A301858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5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F4B3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F4B3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</w:tr>
      <w:tr w:rsidR="00333681" w:rsidRPr="00FB0F4C" w14:paraId="60DB80A5" w14:textId="77777777" w:rsidTr="00F86699">
        <w:trPr>
          <w:trHeight w:val="397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88765C1" w14:textId="77777777" w:rsidR="00333681" w:rsidRPr="00FB0F4C" w:rsidRDefault="00333681" w:rsidP="00333681">
            <w:pPr>
              <w:pStyle w:val="af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D5749FF" w14:textId="75E4C3C0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52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8BE8DE9" w14:textId="49A2B75F" w:rsidR="00333681" w:rsidRPr="00FB0F4C" w:rsidRDefault="00333681" w:rsidP="00333681">
            <w:pPr>
              <w:pStyle w:val="af3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>.173</w:t>
            </w:r>
            <w:r w:rsidR="00F826FA" w:rsidRPr="00FB0F4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F826FA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156E80F" w14:textId="0C8BE407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8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E1134B4" w14:textId="4C717367" w:rsidR="00333681" w:rsidRPr="00FB0F4C" w:rsidRDefault="00333681" w:rsidP="00333681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163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3C4CC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51FD280" w14:textId="798C6E2F" w:rsidR="00333681" w:rsidRPr="00FB0F4C" w:rsidRDefault="00333681" w:rsidP="00AF087E">
            <w:pPr>
              <w:pStyle w:val="af3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0F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3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F4B3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="00C07F20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F4B3B" w:rsidRPr="00FB0F4C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</w:tr>
    </w:tbl>
    <w:p w14:paraId="3B3571B0" w14:textId="0A0482DF" w:rsidR="009717B2" w:rsidRPr="00B34D80" w:rsidRDefault="00B34D80" w:rsidP="0068355F">
      <w:pPr>
        <w:spacing w:line="360" w:lineRule="auto"/>
        <w:rPr>
          <w:rFonts w:ascii="Times New Roman" w:hAnsi="Times New Roman" w:cs="Times New Roman"/>
        </w:rPr>
      </w:pPr>
      <w:proofErr w:type="spellStart"/>
      <w:r w:rsidRPr="00FB0F4C">
        <w:rPr>
          <w:rFonts w:ascii="Times New Roman" w:eastAsia="等线" w:hAnsi="Times New Roman" w:cs="Times New Roman"/>
          <w:iCs/>
          <w:vertAlign w:val="superscript"/>
        </w:rPr>
        <w:t>a</w:t>
      </w:r>
      <w:proofErr w:type="spellEnd"/>
      <w:r w:rsidRPr="00FB0F4C">
        <w:rPr>
          <w:rFonts w:ascii="Times New Roman" w:eastAsia="等线" w:hAnsi="Times New Roman" w:cs="Times New Roman"/>
          <w:iCs/>
          <w:vertAlign w:val="superscript"/>
        </w:rPr>
        <w:t xml:space="preserve"> </w:t>
      </w:r>
      <w:proofErr w:type="gramStart"/>
      <w:r w:rsidRPr="00FB0F4C">
        <w:rPr>
          <w:rFonts w:ascii="Times New Roman" w:eastAsia="等线" w:hAnsi="Times New Roman" w:cs="Times New Roman"/>
          <w:iCs/>
        </w:rPr>
        <w:t>The</w:t>
      </w:r>
      <w:proofErr w:type="gramEnd"/>
      <w:r w:rsidRPr="00FB0F4C">
        <w:rPr>
          <w:rFonts w:ascii="Times New Roman" w:eastAsia="等线" w:hAnsi="Times New Roman" w:cs="Times New Roman"/>
          <w:iCs/>
        </w:rPr>
        <w:t xml:space="preserve"> value is expressed as mean ± standard deviation (n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=</w:t>
      </w:r>
      <w:r w:rsidR="00500F5A">
        <w:rPr>
          <w:rFonts w:ascii="Times New Roman" w:eastAsia="等线" w:hAnsi="Times New Roman" w:cs="Times New Roman"/>
          <w:iCs/>
        </w:rPr>
        <w:t xml:space="preserve"> </w:t>
      </w:r>
      <w:r w:rsidRPr="00FB0F4C">
        <w:rPr>
          <w:rFonts w:ascii="Times New Roman" w:eastAsia="等线" w:hAnsi="Times New Roman" w:cs="Times New Roman"/>
          <w:iCs/>
        </w:rPr>
        <w:t>3).</w:t>
      </w:r>
    </w:p>
    <w:sectPr w:rsidR="009717B2" w:rsidRPr="00B34D80" w:rsidSect="006D16C1">
      <w:footerReference w:type="default" r:id="rId8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44309" w16cex:dateUtc="2020-05-11T20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DF554" w14:textId="77777777" w:rsidR="00276431" w:rsidRDefault="00276431" w:rsidP="001C0A61">
      <w:pPr>
        <w:spacing w:after="0" w:line="240" w:lineRule="auto"/>
      </w:pPr>
      <w:r>
        <w:separator/>
      </w:r>
    </w:p>
  </w:endnote>
  <w:endnote w:type="continuationSeparator" w:id="0">
    <w:p w14:paraId="7C6DAE67" w14:textId="77777777" w:rsidR="00276431" w:rsidRDefault="00276431" w:rsidP="001C0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34396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0DCC421" w14:textId="77777777" w:rsidR="00126C43" w:rsidRPr="00E11D77" w:rsidRDefault="00126C43">
        <w:pPr>
          <w:pStyle w:val="a5"/>
          <w:jc w:val="center"/>
          <w:rPr>
            <w:rFonts w:ascii="Times New Roman" w:hAnsi="Times New Roman" w:cs="Times New Roman"/>
          </w:rPr>
        </w:pPr>
        <w:r w:rsidRPr="00E11D77">
          <w:rPr>
            <w:rFonts w:ascii="Times New Roman" w:hAnsi="Times New Roman" w:cs="Times New Roman"/>
          </w:rPr>
          <w:fldChar w:fldCharType="begin"/>
        </w:r>
        <w:r w:rsidRPr="00E11D77">
          <w:rPr>
            <w:rFonts w:ascii="Times New Roman" w:hAnsi="Times New Roman" w:cs="Times New Roman"/>
          </w:rPr>
          <w:instrText>PAGE   \* MERGEFORMAT</w:instrText>
        </w:r>
        <w:r w:rsidRPr="00E11D77">
          <w:rPr>
            <w:rFonts w:ascii="Times New Roman" w:hAnsi="Times New Roman" w:cs="Times New Roman"/>
          </w:rPr>
          <w:fldChar w:fldCharType="separate"/>
        </w:r>
        <w:r w:rsidRPr="00E11D77">
          <w:rPr>
            <w:rFonts w:ascii="Times New Roman" w:hAnsi="Times New Roman" w:cs="Times New Roman"/>
            <w:lang w:val="zh-CN"/>
          </w:rPr>
          <w:t>2</w:t>
        </w:r>
        <w:r w:rsidRPr="00E11D77">
          <w:rPr>
            <w:rFonts w:ascii="Times New Roman" w:hAnsi="Times New Roman" w:cs="Times New Roman"/>
          </w:rPr>
          <w:fldChar w:fldCharType="end"/>
        </w:r>
      </w:p>
    </w:sdtContent>
  </w:sdt>
  <w:p w14:paraId="54ED8068" w14:textId="27CA5ACC" w:rsidR="00126C43" w:rsidRDefault="00126C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E8171" w14:textId="77777777" w:rsidR="00276431" w:rsidRDefault="00276431" w:rsidP="001C0A61">
      <w:pPr>
        <w:spacing w:after="0" w:line="240" w:lineRule="auto"/>
      </w:pPr>
      <w:r>
        <w:separator/>
      </w:r>
    </w:p>
  </w:footnote>
  <w:footnote w:type="continuationSeparator" w:id="0">
    <w:p w14:paraId="31C0D8B2" w14:textId="77777777" w:rsidR="00276431" w:rsidRDefault="00276431" w:rsidP="001C0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8C2F7B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DA8CBDD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1CCEB5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468424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6EACB9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FAE005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C167B3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89EB2B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0AC6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35AD07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72"/>
    <w:rsid w:val="00000AE9"/>
    <w:rsid w:val="00002EBF"/>
    <w:rsid w:val="0000507C"/>
    <w:rsid w:val="00011954"/>
    <w:rsid w:val="00012C83"/>
    <w:rsid w:val="00027E32"/>
    <w:rsid w:val="0003331E"/>
    <w:rsid w:val="00033F5B"/>
    <w:rsid w:val="00034857"/>
    <w:rsid w:val="00043C12"/>
    <w:rsid w:val="00056269"/>
    <w:rsid w:val="00066963"/>
    <w:rsid w:val="00084E7A"/>
    <w:rsid w:val="000851B3"/>
    <w:rsid w:val="0008741F"/>
    <w:rsid w:val="000A3AE1"/>
    <w:rsid w:val="000B3DAE"/>
    <w:rsid w:val="000D1FDA"/>
    <w:rsid w:val="000D3E57"/>
    <w:rsid w:val="000D7FEF"/>
    <w:rsid w:val="000E1075"/>
    <w:rsid w:val="000E73EC"/>
    <w:rsid w:val="000F3C7D"/>
    <w:rsid w:val="00103249"/>
    <w:rsid w:val="00121A06"/>
    <w:rsid w:val="00126024"/>
    <w:rsid w:val="00126C43"/>
    <w:rsid w:val="001303A0"/>
    <w:rsid w:val="0015111E"/>
    <w:rsid w:val="001562E6"/>
    <w:rsid w:val="001659B1"/>
    <w:rsid w:val="001718A1"/>
    <w:rsid w:val="00172D2C"/>
    <w:rsid w:val="001A2B8C"/>
    <w:rsid w:val="001A3B5C"/>
    <w:rsid w:val="001B3C1B"/>
    <w:rsid w:val="001C05D3"/>
    <w:rsid w:val="001C0A61"/>
    <w:rsid w:val="001C5CDE"/>
    <w:rsid w:val="001C7F24"/>
    <w:rsid w:val="001E7571"/>
    <w:rsid w:val="001F6F08"/>
    <w:rsid w:val="00206EDD"/>
    <w:rsid w:val="0023644F"/>
    <w:rsid w:val="00236CA9"/>
    <w:rsid w:val="002427F7"/>
    <w:rsid w:val="0024321C"/>
    <w:rsid w:val="002565E5"/>
    <w:rsid w:val="002735C0"/>
    <w:rsid w:val="00274D1C"/>
    <w:rsid w:val="002758DB"/>
    <w:rsid w:val="00276431"/>
    <w:rsid w:val="002D643E"/>
    <w:rsid w:val="002E6B96"/>
    <w:rsid w:val="002F597D"/>
    <w:rsid w:val="0030282A"/>
    <w:rsid w:val="003043B3"/>
    <w:rsid w:val="00307B50"/>
    <w:rsid w:val="00313307"/>
    <w:rsid w:val="003136C6"/>
    <w:rsid w:val="003320B2"/>
    <w:rsid w:val="00333681"/>
    <w:rsid w:val="00343B49"/>
    <w:rsid w:val="00361DF8"/>
    <w:rsid w:val="00367C91"/>
    <w:rsid w:val="00371478"/>
    <w:rsid w:val="00372A76"/>
    <w:rsid w:val="00373ED0"/>
    <w:rsid w:val="003824CD"/>
    <w:rsid w:val="00386EEA"/>
    <w:rsid w:val="0038736B"/>
    <w:rsid w:val="00392CB7"/>
    <w:rsid w:val="003A0D21"/>
    <w:rsid w:val="003C4CCB"/>
    <w:rsid w:val="003C65A9"/>
    <w:rsid w:val="003D1884"/>
    <w:rsid w:val="003D331D"/>
    <w:rsid w:val="003E3556"/>
    <w:rsid w:val="003F4772"/>
    <w:rsid w:val="004070DC"/>
    <w:rsid w:val="00422308"/>
    <w:rsid w:val="00423CB6"/>
    <w:rsid w:val="00436405"/>
    <w:rsid w:val="004500E2"/>
    <w:rsid w:val="004512CD"/>
    <w:rsid w:val="00497AA2"/>
    <w:rsid w:val="004A0273"/>
    <w:rsid w:val="004A2CD3"/>
    <w:rsid w:val="004A3626"/>
    <w:rsid w:val="004E41BD"/>
    <w:rsid w:val="004F24B8"/>
    <w:rsid w:val="004F51ED"/>
    <w:rsid w:val="004F57EE"/>
    <w:rsid w:val="00500F5A"/>
    <w:rsid w:val="005029E8"/>
    <w:rsid w:val="00504409"/>
    <w:rsid w:val="00510979"/>
    <w:rsid w:val="00510B1F"/>
    <w:rsid w:val="00513C5A"/>
    <w:rsid w:val="005173D5"/>
    <w:rsid w:val="005337F0"/>
    <w:rsid w:val="00540D45"/>
    <w:rsid w:val="00551299"/>
    <w:rsid w:val="00551C6D"/>
    <w:rsid w:val="00555354"/>
    <w:rsid w:val="00565D99"/>
    <w:rsid w:val="00577315"/>
    <w:rsid w:val="005976A9"/>
    <w:rsid w:val="00597933"/>
    <w:rsid w:val="005A0519"/>
    <w:rsid w:val="005A5C95"/>
    <w:rsid w:val="005A793B"/>
    <w:rsid w:val="005B081A"/>
    <w:rsid w:val="005B4A03"/>
    <w:rsid w:val="005E2E62"/>
    <w:rsid w:val="005F2980"/>
    <w:rsid w:val="00604175"/>
    <w:rsid w:val="006062C8"/>
    <w:rsid w:val="00606431"/>
    <w:rsid w:val="0061148C"/>
    <w:rsid w:val="00612239"/>
    <w:rsid w:val="00616DF3"/>
    <w:rsid w:val="006173FA"/>
    <w:rsid w:val="006179D1"/>
    <w:rsid w:val="00625F2B"/>
    <w:rsid w:val="0064089B"/>
    <w:rsid w:val="0064519B"/>
    <w:rsid w:val="006636B4"/>
    <w:rsid w:val="00663727"/>
    <w:rsid w:val="0067241D"/>
    <w:rsid w:val="0068355F"/>
    <w:rsid w:val="00684AF9"/>
    <w:rsid w:val="00691193"/>
    <w:rsid w:val="00694A0A"/>
    <w:rsid w:val="0069521A"/>
    <w:rsid w:val="0069665D"/>
    <w:rsid w:val="0069783E"/>
    <w:rsid w:val="006A28DA"/>
    <w:rsid w:val="006A3298"/>
    <w:rsid w:val="006A51DB"/>
    <w:rsid w:val="006B674B"/>
    <w:rsid w:val="006D16C1"/>
    <w:rsid w:val="006D3B04"/>
    <w:rsid w:val="006D4796"/>
    <w:rsid w:val="006D652E"/>
    <w:rsid w:val="006D771D"/>
    <w:rsid w:val="006F13AA"/>
    <w:rsid w:val="00702ACA"/>
    <w:rsid w:val="007177B2"/>
    <w:rsid w:val="00721B82"/>
    <w:rsid w:val="00724BF0"/>
    <w:rsid w:val="00730932"/>
    <w:rsid w:val="007406AD"/>
    <w:rsid w:val="00753333"/>
    <w:rsid w:val="00760138"/>
    <w:rsid w:val="00773ABD"/>
    <w:rsid w:val="007745AB"/>
    <w:rsid w:val="00790949"/>
    <w:rsid w:val="007927E6"/>
    <w:rsid w:val="00792911"/>
    <w:rsid w:val="007934A3"/>
    <w:rsid w:val="007937B6"/>
    <w:rsid w:val="007B2E15"/>
    <w:rsid w:val="007C3381"/>
    <w:rsid w:val="007F461D"/>
    <w:rsid w:val="008019F2"/>
    <w:rsid w:val="00814C59"/>
    <w:rsid w:val="00816601"/>
    <w:rsid w:val="00827931"/>
    <w:rsid w:val="00881018"/>
    <w:rsid w:val="00883E8E"/>
    <w:rsid w:val="00886AFC"/>
    <w:rsid w:val="00887E85"/>
    <w:rsid w:val="008B1904"/>
    <w:rsid w:val="008C0183"/>
    <w:rsid w:val="008C2ADD"/>
    <w:rsid w:val="008C4C20"/>
    <w:rsid w:val="008C645E"/>
    <w:rsid w:val="008D0800"/>
    <w:rsid w:val="008D5347"/>
    <w:rsid w:val="008F2141"/>
    <w:rsid w:val="008F61AF"/>
    <w:rsid w:val="0090691A"/>
    <w:rsid w:val="00907749"/>
    <w:rsid w:val="00907789"/>
    <w:rsid w:val="00910894"/>
    <w:rsid w:val="00916785"/>
    <w:rsid w:val="009172F7"/>
    <w:rsid w:val="00920487"/>
    <w:rsid w:val="00927BBD"/>
    <w:rsid w:val="00934041"/>
    <w:rsid w:val="0095298B"/>
    <w:rsid w:val="009717B2"/>
    <w:rsid w:val="009B721D"/>
    <w:rsid w:val="009C39B8"/>
    <w:rsid w:val="009E2064"/>
    <w:rsid w:val="00A04ECD"/>
    <w:rsid w:val="00A068E3"/>
    <w:rsid w:val="00A246BF"/>
    <w:rsid w:val="00A50861"/>
    <w:rsid w:val="00A56DD5"/>
    <w:rsid w:val="00A60C2F"/>
    <w:rsid w:val="00A64F6E"/>
    <w:rsid w:val="00A73FB1"/>
    <w:rsid w:val="00A75144"/>
    <w:rsid w:val="00A87AEF"/>
    <w:rsid w:val="00A90AB3"/>
    <w:rsid w:val="00A938BD"/>
    <w:rsid w:val="00A93A86"/>
    <w:rsid w:val="00A97220"/>
    <w:rsid w:val="00AA4CED"/>
    <w:rsid w:val="00AD545A"/>
    <w:rsid w:val="00AD5EEE"/>
    <w:rsid w:val="00AF087E"/>
    <w:rsid w:val="00B039A7"/>
    <w:rsid w:val="00B0601F"/>
    <w:rsid w:val="00B160DB"/>
    <w:rsid w:val="00B23478"/>
    <w:rsid w:val="00B2390E"/>
    <w:rsid w:val="00B27C1C"/>
    <w:rsid w:val="00B34D80"/>
    <w:rsid w:val="00B655F0"/>
    <w:rsid w:val="00B80D3B"/>
    <w:rsid w:val="00B86CD7"/>
    <w:rsid w:val="00B90421"/>
    <w:rsid w:val="00B95E04"/>
    <w:rsid w:val="00B96141"/>
    <w:rsid w:val="00BA2567"/>
    <w:rsid w:val="00BC7499"/>
    <w:rsid w:val="00BF2772"/>
    <w:rsid w:val="00BF4B3B"/>
    <w:rsid w:val="00BF7CA0"/>
    <w:rsid w:val="00C03E71"/>
    <w:rsid w:val="00C05DC3"/>
    <w:rsid w:val="00C07F20"/>
    <w:rsid w:val="00C14D08"/>
    <w:rsid w:val="00C2111A"/>
    <w:rsid w:val="00C40A43"/>
    <w:rsid w:val="00C4373D"/>
    <w:rsid w:val="00C4689C"/>
    <w:rsid w:val="00C540FA"/>
    <w:rsid w:val="00C568C9"/>
    <w:rsid w:val="00C57378"/>
    <w:rsid w:val="00C6357F"/>
    <w:rsid w:val="00C74A6B"/>
    <w:rsid w:val="00C878F1"/>
    <w:rsid w:val="00C93F15"/>
    <w:rsid w:val="00CA1BA8"/>
    <w:rsid w:val="00CA6AC9"/>
    <w:rsid w:val="00CB0B17"/>
    <w:rsid w:val="00CB1281"/>
    <w:rsid w:val="00CB69EA"/>
    <w:rsid w:val="00CD1268"/>
    <w:rsid w:val="00CE03FE"/>
    <w:rsid w:val="00CE5875"/>
    <w:rsid w:val="00CF2C5D"/>
    <w:rsid w:val="00D01406"/>
    <w:rsid w:val="00D05277"/>
    <w:rsid w:val="00D07E22"/>
    <w:rsid w:val="00D34222"/>
    <w:rsid w:val="00D35AC8"/>
    <w:rsid w:val="00D43291"/>
    <w:rsid w:val="00D4337F"/>
    <w:rsid w:val="00D50650"/>
    <w:rsid w:val="00D55236"/>
    <w:rsid w:val="00D7248D"/>
    <w:rsid w:val="00D91231"/>
    <w:rsid w:val="00DC3C53"/>
    <w:rsid w:val="00DD2936"/>
    <w:rsid w:val="00DE5A81"/>
    <w:rsid w:val="00DF64F4"/>
    <w:rsid w:val="00E0672D"/>
    <w:rsid w:val="00E11D77"/>
    <w:rsid w:val="00E22DE1"/>
    <w:rsid w:val="00E306BA"/>
    <w:rsid w:val="00E66EE9"/>
    <w:rsid w:val="00E767DF"/>
    <w:rsid w:val="00EA739A"/>
    <w:rsid w:val="00EB08B2"/>
    <w:rsid w:val="00EC3F05"/>
    <w:rsid w:val="00ED0DC3"/>
    <w:rsid w:val="00ED4B06"/>
    <w:rsid w:val="00EE18B3"/>
    <w:rsid w:val="00EE36FB"/>
    <w:rsid w:val="00EE684F"/>
    <w:rsid w:val="00EF21F3"/>
    <w:rsid w:val="00F24ED1"/>
    <w:rsid w:val="00F3131E"/>
    <w:rsid w:val="00F346B9"/>
    <w:rsid w:val="00F4710E"/>
    <w:rsid w:val="00F652A8"/>
    <w:rsid w:val="00F75188"/>
    <w:rsid w:val="00F76DD5"/>
    <w:rsid w:val="00F826FA"/>
    <w:rsid w:val="00F83989"/>
    <w:rsid w:val="00F86699"/>
    <w:rsid w:val="00F8790F"/>
    <w:rsid w:val="00F91ABA"/>
    <w:rsid w:val="00F964D5"/>
    <w:rsid w:val="00FA1BD0"/>
    <w:rsid w:val="00FB0F4C"/>
    <w:rsid w:val="00FB520E"/>
    <w:rsid w:val="00FB5FEE"/>
    <w:rsid w:val="00FC0337"/>
    <w:rsid w:val="00FC5070"/>
    <w:rsid w:val="00FE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27F6F"/>
  <w15:chartTrackingRefBased/>
  <w15:docId w15:val="{28F7A671-C6EA-4757-A1F3-20E9F9EA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0A6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A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A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A61"/>
    <w:rPr>
      <w:sz w:val="18"/>
      <w:szCs w:val="18"/>
    </w:rPr>
  </w:style>
  <w:style w:type="character" w:styleId="a7">
    <w:name w:val="line number"/>
    <w:uiPriority w:val="99"/>
    <w:unhideWhenUsed/>
    <w:rsid w:val="00F75188"/>
    <w:rPr>
      <w:rFonts w:ascii="Times New Roman" w:hAnsi="Times New Roman" w:cs="Times New Roman"/>
      <w:bCs/>
      <w:sz w:val="24"/>
      <w:szCs w:val="24"/>
    </w:rPr>
  </w:style>
  <w:style w:type="paragraph" w:styleId="a8">
    <w:name w:val="Title"/>
    <w:aliases w:val="Figure"/>
    <w:basedOn w:val="a"/>
    <w:next w:val="a"/>
    <w:link w:val="a9"/>
    <w:uiPriority w:val="10"/>
    <w:qFormat/>
    <w:rsid w:val="00FB5FEE"/>
    <w:pPr>
      <w:kinsoku w:val="0"/>
      <w:spacing w:after="0" w:line="360" w:lineRule="auto"/>
      <w:contextualSpacing/>
      <w:jc w:val="center"/>
    </w:pPr>
    <w:rPr>
      <w:rFonts w:ascii="Times New Roman" w:eastAsia="Times New Roman" w:hAnsi="Times New Roman" w:cstheme="majorBidi"/>
      <w:kern w:val="28"/>
      <w:szCs w:val="56"/>
    </w:rPr>
  </w:style>
  <w:style w:type="character" w:customStyle="1" w:styleId="a9">
    <w:name w:val="标题 字符"/>
    <w:aliases w:val="Figure 字符"/>
    <w:basedOn w:val="a0"/>
    <w:link w:val="a8"/>
    <w:uiPriority w:val="10"/>
    <w:rsid w:val="00FB5FEE"/>
    <w:rPr>
      <w:rFonts w:ascii="Times New Roman" w:eastAsia="Times New Roman" w:hAnsi="Times New Roman" w:cstheme="majorBidi"/>
      <w:kern w:val="28"/>
      <w:sz w:val="22"/>
      <w:szCs w:val="56"/>
    </w:rPr>
  </w:style>
  <w:style w:type="table" w:styleId="aa">
    <w:name w:val="Table Grid"/>
    <w:basedOn w:val="a1"/>
    <w:uiPriority w:val="39"/>
    <w:rsid w:val="00FB5FEE"/>
    <w:rPr>
      <w:rFonts w:eastAsia="Times New Roman"/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FB5F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F6F0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F6F08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1F6F08"/>
    <w:rPr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F6F0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F6F08"/>
    <w:rPr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1F6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F6F08"/>
    <w:rPr>
      <w:rFonts w:ascii="Segoe UI" w:hAnsi="Segoe UI" w:cs="Segoe UI"/>
      <w:kern w:val="0"/>
      <w:sz w:val="18"/>
      <w:szCs w:val="18"/>
    </w:rPr>
  </w:style>
  <w:style w:type="paragraph" w:styleId="af3">
    <w:name w:val="No Spacing"/>
    <w:uiPriority w:val="1"/>
    <w:qFormat/>
    <w:rsid w:val="00773ABD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0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5603D-7367-456B-9F96-99AC0E7E2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9</Pages>
  <Words>1483</Words>
  <Characters>8455</Characters>
  <Application>Microsoft Office Word</Application>
  <DocSecurity>0</DocSecurity>
  <Lines>70</Lines>
  <Paragraphs>19</Paragraphs>
  <ScaleCrop>false</ScaleCrop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逊</dc:creator>
  <cp:keywords/>
  <dc:description/>
  <cp:lastModifiedBy>孙逊</cp:lastModifiedBy>
  <cp:revision>298</cp:revision>
  <dcterms:created xsi:type="dcterms:W3CDTF">2020-04-10T05:53:00Z</dcterms:created>
  <dcterms:modified xsi:type="dcterms:W3CDTF">2020-11-17T06:31:00Z</dcterms:modified>
</cp:coreProperties>
</file>